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48FB4" w14:textId="2D2D4BFB" w:rsidR="00962438" w:rsidRPr="00C46023" w:rsidRDefault="00C466A6" w:rsidP="005E1115">
      <w:pPr>
        <w:spacing w:before="120" w:after="240"/>
        <w:rPr>
          <w:rFonts w:ascii="Arial" w:hAnsi="Arial" w:cs="Arial"/>
          <w:b/>
          <w:bCs/>
          <w:sz w:val="28"/>
          <w:szCs w:val="28"/>
        </w:rPr>
      </w:pPr>
      <w:r w:rsidRPr="00C46023">
        <w:rPr>
          <w:rFonts w:ascii="Arial" w:hAnsi="Arial" w:cs="Arial"/>
          <w:b/>
          <w:bCs/>
          <w:sz w:val="28"/>
          <w:szCs w:val="28"/>
        </w:rPr>
        <w:t>Sup</w:t>
      </w:r>
      <w:r w:rsidR="007A4FE6" w:rsidRPr="00C46023">
        <w:rPr>
          <w:rFonts w:ascii="Arial" w:hAnsi="Arial" w:cs="Arial"/>
          <w:b/>
          <w:bCs/>
          <w:sz w:val="28"/>
          <w:szCs w:val="28"/>
        </w:rPr>
        <w:t>plemental</w:t>
      </w:r>
      <w:r w:rsidRPr="00C46023">
        <w:rPr>
          <w:rFonts w:ascii="Arial" w:hAnsi="Arial" w:cs="Arial"/>
          <w:b/>
          <w:bCs/>
          <w:sz w:val="28"/>
          <w:szCs w:val="28"/>
        </w:rPr>
        <w:t xml:space="preserve"> </w:t>
      </w:r>
      <w:r w:rsidR="005E1115" w:rsidRPr="00C46023">
        <w:rPr>
          <w:rFonts w:ascii="Arial" w:hAnsi="Arial" w:cs="Arial"/>
          <w:b/>
          <w:bCs/>
          <w:sz w:val="28"/>
          <w:szCs w:val="28"/>
        </w:rPr>
        <w:t>Figure</w:t>
      </w:r>
      <w:r w:rsidR="007A4FE6" w:rsidRPr="00C46023">
        <w:rPr>
          <w:rFonts w:ascii="Arial" w:hAnsi="Arial" w:cs="Arial"/>
          <w:b/>
          <w:bCs/>
          <w:sz w:val="28"/>
          <w:szCs w:val="28"/>
        </w:rPr>
        <w:t>s</w:t>
      </w:r>
    </w:p>
    <w:p w14:paraId="3DC8A7B6" w14:textId="55D6CE8D" w:rsidR="00144788" w:rsidRDefault="00144788" w:rsidP="005E1115">
      <w:pPr>
        <w:spacing w:before="120" w:after="240"/>
        <w:rPr>
          <w:rFonts w:ascii="Arial" w:hAnsi="Arial" w:cs="Arial"/>
          <w:b/>
          <w:bCs/>
          <w:sz w:val="24"/>
          <w:szCs w:val="24"/>
        </w:rPr>
      </w:pPr>
    </w:p>
    <w:p w14:paraId="324FA2FD" w14:textId="77777777" w:rsidR="00144788" w:rsidRDefault="00144788" w:rsidP="00144788">
      <w:pPr>
        <w:spacing w:before="120" w:after="240" w:line="360" w:lineRule="auto"/>
        <w:jc w:val="both"/>
        <w:rPr>
          <w:rFonts w:ascii="Arial" w:eastAsiaTheme="minorEastAsia" w:hAnsi="Arial" w:cs="Arial"/>
          <w:color w:val="000000" w:themeColor="text1"/>
          <w:kern w:val="2"/>
          <w:sz w:val="24"/>
          <w:szCs w:val="24"/>
          <w:lang w:eastAsia="zh-CN"/>
        </w:rPr>
      </w:pPr>
    </w:p>
    <w:p w14:paraId="342CA41E" w14:textId="77777777" w:rsidR="00144788" w:rsidRDefault="00144788" w:rsidP="00144788">
      <w:pPr>
        <w:spacing w:before="120" w:after="240" w:line="360" w:lineRule="auto"/>
        <w:jc w:val="both"/>
        <w:rPr>
          <w:rFonts w:ascii="Arial" w:eastAsiaTheme="minorEastAsia" w:hAnsi="Arial" w:cs="Arial"/>
          <w:color w:val="000000" w:themeColor="text1"/>
          <w:kern w:val="2"/>
          <w:sz w:val="24"/>
          <w:szCs w:val="24"/>
          <w:lang w:eastAsia="zh-CN"/>
        </w:rPr>
      </w:pPr>
    </w:p>
    <w:p w14:paraId="2FA0F56E" w14:textId="77777777" w:rsidR="00144788" w:rsidRDefault="00144788" w:rsidP="00144788">
      <w:pPr>
        <w:spacing w:before="120" w:after="240" w:line="360" w:lineRule="auto"/>
        <w:jc w:val="both"/>
        <w:rPr>
          <w:rFonts w:ascii="Arial" w:eastAsiaTheme="minorEastAsia" w:hAnsi="Arial" w:cs="Arial"/>
          <w:color w:val="000000" w:themeColor="text1"/>
          <w:kern w:val="2"/>
          <w:sz w:val="24"/>
          <w:szCs w:val="24"/>
          <w:lang w:eastAsia="zh-CN"/>
        </w:rPr>
      </w:pPr>
    </w:p>
    <w:p w14:paraId="4CF45154" w14:textId="77777777" w:rsidR="00144788" w:rsidRDefault="00144788" w:rsidP="00144788">
      <w:pPr>
        <w:spacing w:before="120" w:after="240"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"/>
          <w:sz w:val="24"/>
          <w:szCs w:val="24"/>
          <w:lang w:eastAsia="zh-CN"/>
        </w:rPr>
      </w:pPr>
      <w:r w:rsidRPr="009852A3">
        <w:rPr>
          <w:rFonts w:ascii="Arial" w:eastAsiaTheme="minorEastAsia" w:hAnsi="Arial" w:cs="Arial"/>
          <w:b/>
          <w:bCs/>
          <w:noProof/>
          <w:color w:val="000000" w:themeColor="text1"/>
          <w:kern w:val="2"/>
          <w:sz w:val="24"/>
          <w:szCs w:val="24"/>
          <w:lang w:eastAsia="zh-CN"/>
        </w:rPr>
        <w:drawing>
          <wp:inline distT="0" distB="0" distL="0" distR="0" wp14:anchorId="565EFA14" wp14:editId="14ACB36D">
            <wp:extent cx="6156425" cy="1946246"/>
            <wp:effectExtent l="0" t="0" r="0" b="0"/>
            <wp:docPr id="1" name="Picture 52">
              <a:extLst xmlns:a="http://schemas.openxmlformats.org/drawingml/2006/main">
                <a:ext uri="{FF2B5EF4-FFF2-40B4-BE49-F238E27FC236}">
                  <a16:creationId xmlns:a16="http://schemas.microsoft.com/office/drawing/2014/main" id="{3F07EA83-7F36-430A-E844-0604BC7D128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Picture 52">
                      <a:extLst>
                        <a:ext uri="{FF2B5EF4-FFF2-40B4-BE49-F238E27FC236}">
                          <a16:creationId xmlns:a16="http://schemas.microsoft.com/office/drawing/2014/main" id="{3F07EA83-7F36-430A-E844-0604BC7D128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66981" cy="1949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0F196" w14:textId="77777777" w:rsidR="00144788" w:rsidRDefault="00144788" w:rsidP="00144788">
      <w:pPr>
        <w:spacing w:before="120" w:after="240"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"/>
          <w:sz w:val="24"/>
          <w:szCs w:val="24"/>
          <w:lang w:eastAsia="zh-CN"/>
        </w:rPr>
      </w:pPr>
    </w:p>
    <w:p w14:paraId="77A0DACF" w14:textId="0E71E667" w:rsidR="00144788" w:rsidRPr="002C7890" w:rsidRDefault="00144788" w:rsidP="002C7890">
      <w:pPr>
        <w:spacing w:before="120" w:after="120" w:line="240" w:lineRule="auto"/>
        <w:rPr>
          <w:rFonts w:ascii="Arial" w:hAnsi="Arial" w:cs="Arial"/>
          <w:b/>
          <w:color w:val="000000" w:themeColor="text1"/>
        </w:rPr>
      </w:pPr>
      <w:r w:rsidRPr="002C7890">
        <w:rPr>
          <w:rFonts w:ascii="Arial" w:hAnsi="Arial" w:cs="Arial"/>
          <w:b/>
          <w:color w:val="000000" w:themeColor="text1"/>
        </w:rPr>
        <w:t>Figure S1. miR579-3p represses the expression of c-MYB in rat primary SMCs</w:t>
      </w:r>
    </w:p>
    <w:p w14:paraId="70F736CD" w14:textId="390D5B24" w:rsidR="00144788" w:rsidRPr="002C7890" w:rsidRDefault="00144788" w:rsidP="002C7890">
      <w:pPr>
        <w:pStyle w:val="NormalWeb"/>
        <w:spacing w:before="120" w:beforeAutospacing="0" w:after="120" w:afterAutospacing="0"/>
        <w:jc w:val="both"/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</w:pPr>
      <w:r w:rsidRPr="002C7890">
        <w:rPr>
          <w:rFonts w:ascii="Arial" w:hAnsi="Arial" w:cs="Arial"/>
          <w:color w:val="000000" w:themeColor="text1"/>
          <w:sz w:val="22"/>
          <w:szCs w:val="22"/>
        </w:rPr>
        <w:t>Primary SMCs isolated from rat aortas were starved in basal medium (no FBS</w:t>
      </w:r>
      <w:r w:rsidR="00C80055" w:rsidRPr="002C7890">
        <w:rPr>
          <w:rFonts w:ascii="Arial" w:hAnsi="Arial" w:cs="Arial"/>
          <w:color w:val="000000" w:themeColor="text1"/>
          <w:sz w:val="22"/>
          <w:szCs w:val="22"/>
        </w:rPr>
        <w:t>)</w:t>
      </w:r>
      <w:r w:rsidRPr="002C789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C80055" w:rsidRPr="002C7890">
        <w:rPr>
          <w:rFonts w:ascii="Arial" w:hAnsi="Arial" w:cs="Arial"/>
          <w:color w:val="000000" w:themeColor="text1"/>
          <w:sz w:val="22"/>
          <w:szCs w:val="22"/>
        </w:rPr>
        <w:t xml:space="preserve">for </w:t>
      </w:r>
      <w:r w:rsidRPr="002C7890">
        <w:rPr>
          <w:rFonts w:ascii="Arial" w:hAnsi="Arial" w:cs="Arial"/>
          <w:color w:val="000000" w:themeColor="text1"/>
          <w:sz w:val="22"/>
          <w:szCs w:val="22"/>
        </w:rPr>
        <w:t xml:space="preserve">24h, </w:t>
      </w:r>
      <w:r w:rsidRPr="002C7890">
        <w:rPr>
          <w:rFonts w:ascii="Arial" w:hAnsi="Arial" w:cs="Arial"/>
          <w:bCs/>
          <w:color w:val="000000" w:themeColor="text1"/>
          <w:sz w:val="22"/>
          <w:szCs w:val="22"/>
        </w:rPr>
        <w:t xml:space="preserve">and transfected with </w:t>
      </w:r>
      <w:proofErr w:type="spellStart"/>
      <w:r w:rsidRPr="002C7890">
        <w:rPr>
          <w:rFonts w:ascii="Arial" w:hAnsi="Arial" w:cs="Arial"/>
          <w:bCs/>
          <w:color w:val="000000" w:themeColor="text1"/>
          <w:sz w:val="22"/>
          <w:szCs w:val="22"/>
        </w:rPr>
        <w:t>miR</w:t>
      </w:r>
      <w:proofErr w:type="spellEnd"/>
      <w:r w:rsidRPr="002C7890">
        <w:rPr>
          <w:rFonts w:ascii="Arial" w:hAnsi="Arial" w:cs="Arial"/>
          <w:bCs/>
          <w:color w:val="000000" w:themeColor="text1"/>
          <w:sz w:val="22"/>
          <w:szCs w:val="22"/>
        </w:rPr>
        <w:t xml:space="preserve">-con or miR579-3p (human sequence) for 24h before Western blot assay. The </w:t>
      </w:r>
      <w:r w:rsidRPr="002C7890">
        <w:rPr>
          <w:rFonts w:ascii="Arial" w:hAnsi="Arial" w:cs="Arial"/>
          <w:color w:val="000000" w:themeColor="text1"/>
          <w:sz w:val="22"/>
          <w:szCs w:val="22"/>
        </w:rPr>
        <w:t xml:space="preserve">Western blots show that </w:t>
      </w:r>
      <w:r w:rsidRPr="002C7890">
        <w:rPr>
          <w:rFonts w:ascii="Arial" w:hAnsi="Arial" w:cs="Arial"/>
          <w:bCs/>
          <w:color w:val="000000" w:themeColor="text1"/>
          <w:sz w:val="22"/>
          <w:szCs w:val="22"/>
        </w:rPr>
        <w:t xml:space="preserve">miR579-3P negatively regulates protein levels of c-MYB and cyclin D1 and positively regulates SMC contractile proteins calponin and MYH-11. </w:t>
      </w:r>
    </w:p>
    <w:p w14:paraId="56FE3D33" w14:textId="77777777" w:rsidR="00144788" w:rsidRPr="002C7890" w:rsidRDefault="00144788" w:rsidP="002C7890">
      <w:pPr>
        <w:pStyle w:val="NormalWeb"/>
        <w:spacing w:before="120" w:beforeAutospacing="0" w:after="120" w:afterAutospacing="0"/>
        <w:jc w:val="both"/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</w:pPr>
      <w:r w:rsidRPr="002C7890">
        <w:rPr>
          <w:rFonts w:ascii="Arial" w:hAnsi="Arial" w:cs="Arial"/>
          <w:color w:val="000000" w:themeColor="text1"/>
          <w:sz w:val="22"/>
          <w:szCs w:val="22"/>
        </w:rPr>
        <w:t xml:space="preserve">Quantification: Data are presented as </w:t>
      </w:r>
      <w:r w:rsidRPr="002C789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 xml:space="preserve">mean ± SEM, </w:t>
      </w:r>
      <w:r w:rsidRPr="002C7890">
        <w:rPr>
          <w:rFonts w:ascii="Arial" w:hAnsi="Arial" w:cs="Arial"/>
          <w:bCs/>
          <w:color w:val="000000" w:themeColor="text1"/>
          <w:sz w:val="22"/>
          <w:szCs w:val="22"/>
        </w:rPr>
        <w:t>n = 3 independent repeat experiments. Student’s t-test: *P&lt;0.05</w:t>
      </w:r>
      <w:r w:rsidRPr="002C7890">
        <w:rPr>
          <w:rFonts w:ascii="Arial" w:hAnsi="Arial" w:cs="Arial"/>
          <w:bCs/>
          <w:color w:val="000000" w:themeColor="text1"/>
          <w:sz w:val="22"/>
          <w:szCs w:val="22"/>
          <w:shd w:val="clear" w:color="auto" w:fill="FFFFFF"/>
        </w:rPr>
        <w:t>.</w:t>
      </w:r>
    </w:p>
    <w:p w14:paraId="727EA890" w14:textId="77777777" w:rsidR="00144788" w:rsidRDefault="00144788" w:rsidP="00144788">
      <w:pPr>
        <w:spacing w:before="120" w:after="240"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"/>
          <w:sz w:val="24"/>
          <w:szCs w:val="24"/>
          <w:lang w:eastAsia="zh-CN"/>
        </w:rPr>
      </w:pPr>
    </w:p>
    <w:p w14:paraId="001590C1" w14:textId="77777777" w:rsidR="00144788" w:rsidRDefault="00144788" w:rsidP="00144788">
      <w:pPr>
        <w:spacing w:before="120" w:after="240"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"/>
          <w:sz w:val="24"/>
          <w:szCs w:val="24"/>
          <w:lang w:eastAsia="zh-CN"/>
        </w:rPr>
      </w:pPr>
    </w:p>
    <w:p w14:paraId="2CBEE478" w14:textId="77777777" w:rsidR="00144788" w:rsidRDefault="00144788" w:rsidP="005E1115">
      <w:pPr>
        <w:spacing w:before="120" w:after="240"/>
        <w:rPr>
          <w:rFonts w:ascii="Arial" w:hAnsi="Arial" w:cs="Arial"/>
          <w:b/>
          <w:bCs/>
          <w:sz w:val="24"/>
          <w:szCs w:val="24"/>
        </w:rPr>
      </w:pPr>
    </w:p>
    <w:p w14:paraId="60508A5C" w14:textId="491A4DD2" w:rsidR="00325E01" w:rsidRPr="006C62E7" w:rsidRDefault="00962438" w:rsidP="006C62E7">
      <w:pPr>
        <w:spacing w:before="120" w:after="240"/>
        <w:rPr>
          <w:rFonts w:ascii="Arial" w:hAnsi="Arial" w:cs="Arial"/>
          <w:b/>
          <w:bCs/>
          <w:sz w:val="24"/>
          <w:szCs w:val="24"/>
        </w:rPr>
      </w:pPr>
      <w:r w:rsidRPr="00962438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3B4C4F25" wp14:editId="18607FFA">
            <wp:extent cx="4074928" cy="5433237"/>
            <wp:effectExtent l="0" t="0" r="1905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81717" cy="5442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CF684B" w14:textId="77777777" w:rsidR="009852A3" w:rsidRDefault="009852A3" w:rsidP="006C62E7">
      <w:pPr>
        <w:spacing w:before="120" w:after="120"/>
        <w:rPr>
          <w:rFonts w:ascii="Arial" w:hAnsi="Arial" w:cs="Arial"/>
          <w:b/>
          <w:color w:val="000000" w:themeColor="text1"/>
        </w:rPr>
      </w:pPr>
    </w:p>
    <w:p w14:paraId="2B02439B" w14:textId="77777777" w:rsidR="00144788" w:rsidRDefault="00144788" w:rsidP="006C62E7">
      <w:pPr>
        <w:spacing w:before="120" w:after="120"/>
        <w:rPr>
          <w:rFonts w:ascii="Arial" w:hAnsi="Arial" w:cs="Arial"/>
          <w:b/>
          <w:color w:val="000000" w:themeColor="text1"/>
        </w:rPr>
      </w:pPr>
    </w:p>
    <w:p w14:paraId="72945C3C" w14:textId="3B6F9000" w:rsidR="006C62E7" w:rsidRDefault="006C62E7" w:rsidP="006C62E7">
      <w:pPr>
        <w:spacing w:before="120" w:after="120"/>
        <w:rPr>
          <w:rFonts w:ascii="Arial" w:hAnsi="Arial" w:cs="Arial"/>
          <w:b/>
          <w:color w:val="000000" w:themeColor="text1"/>
        </w:rPr>
      </w:pPr>
      <w:r w:rsidRPr="00E348A1">
        <w:rPr>
          <w:rFonts w:ascii="Arial" w:hAnsi="Arial" w:cs="Arial"/>
          <w:b/>
          <w:color w:val="000000" w:themeColor="text1"/>
        </w:rPr>
        <w:t>Figure</w:t>
      </w:r>
      <w:r w:rsidR="009852A3">
        <w:rPr>
          <w:rFonts w:ascii="Arial" w:hAnsi="Arial" w:cs="Arial"/>
          <w:b/>
          <w:color w:val="000000" w:themeColor="text1"/>
        </w:rPr>
        <w:t xml:space="preserve"> </w:t>
      </w:r>
      <w:r w:rsidR="007A4FE6">
        <w:rPr>
          <w:rFonts w:ascii="Arial" w:hAnsi="Arial" w:cs="Arial"/>
          <w:b/>
          <w:color w:val="000000" w:themeColor="text1"/>
        </w:rPr>
        <w:t>S</w:t>
      </w:r>
      <w:r w:rsidR="00144788">
        <w:rPr>
          <w:rFonts w:ascii="Arial" w:hAnsi="Arial" w:cs="Arial"/>
          <w:b/>
          <w:color w:val="000000" w:themeColor="text1"/>
        </w:rPr>
        <w:t>2</w:t>
      </w:r>
      <w:r w:rsidRPr="00E348A1">
        <w:rPr>
          <w:rFonts w:ascii="Arial" w:hAnsi="Arial" w:cs="Arial"/>
          <w:b/>
          <w:color w:val="000000" w:themeColor="text1"/>
        </w:rPr>
        <w:t xml:space="preserve">. miR579 and </w:t>
      </w:r>
      <w:r>
        <w:rPr>
          <w:rFonts w:ascii="Arial" w:hAnsi="Arial" w:cs="Arial"/>
          <w:b/>
          <w:color w:val="000000" w:themeColor="text1"/>
        </w:rPr>
        <w:t>c-</w:t>
      </w:r>
      <w:r w:rsidRPr="00E348A1">
        <w:rPr>
          <w:rFonts w:ascii="Arial" w:hAnsi="Arial" w:cs="Arial"/>
          <w:b/>
          <w:color w:val="000000" w:themeColor="text1"/>
        </w:rPr>
        <w:t>MYB gene are inversely correlated under cytokines stimulation</w:t>
      </w:r>
    </w:p>
    <w:p w14:paraId="40A35E3C" w14:textId="6E2BBE29" w:rsidR="006C62E7" w:rsidRPr="00CE637C" w:rsidRDefault="006C62E7" w:rsidP="006C62E7">
      <w:pPr>
        <w:spacing w:after="120"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>M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icroarray was performed as </w:t>
      </w: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>described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 in </w:t>
      </w:r>
      <w:r w:rsidR="002C7890">
        <w:rPr>
          <w:rFonts w:ascii="Arial" w:eastAsiaTheme="minorEastAsia" w:hAnsi="Arial" w:cs="Arial"/>
          <w:color w:val="000000" w:themeColor="text1"/>
          <w:kern w:val="2"/>
          <w:lang w:eastAsia="zh-CN"/>
        </w:rPr>
        <w:t>the Methods section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. </w:t>
      </w:r>
      <w:proofErr w:type="spellStart"/>
      <w:r w:rsidRPr="00E13407">
        <w:rPr>
          <w:rFonts w:ascii="Arial" w:eastAsia="Times New Roman" w:hAnsi="Arial" w:cs="Arial"/>
        </w:rPr>
        <w:t>AoSMCs</w:t>
      </w:r>
      <w:proofErr w:type="spellEnd"/>
      <w:r w:rsidRPr="00E13407">
        <w:rPr>
          <w:rFonts w:ascii="Arial" w:eastAsia="Times New Roman" w:hAnsi="Arial" w:cs="Arial"/>
        </w:rPr>
        <w:t xml:space="preserve"> were starved in basal medium (no FBS)</w:t>
      </w:r>
      <w:r w:rsidRPr="00CE637C">
        <w:rPr>
          <w:rFonts w:ascii="Arial" w:eastAsia="Times New Roman" w:hAnsi="Arial" w:cs="Arial"/>
        </w:rPr>
        <w:t xml:space="preserve"> for 24 h</w:t>
      </w:r>
      <w:r w:rsidRPr="00E13407">
        <w:rPr>
          <w:rFonts w:ascii="Arial" w:eastAsia="Times New Roman" w:hAnsi="Arial" w:cs="Arial"/>
        </w:rPr>
        <w:t xml:space="preserve"> and then treated for 24h without (Mock control) or with a cytokine (</w:t>
      </w:r>
      <w:r w:rsidRPr="00E13407">
        <w:rPr>
          <w:rFonts w:ascii="Arial" w:eastAsia="Times New Roman" w:hAnsi="Arial" w:cs="Arial"/>
          <w:color w:val="000000"/>
          <w:shd w:val="clear" w:color="auto" w:fill="FFFFFF"/>
        </w:rPr>
        <w:t>50ng/ml</w:t>
      </w:r>
      <w:r w:rsidRPr="00E13407">
        <w:rPr>
          <w:rFonts w:ascii="Arial" w:eastAsia="Times New Roman" w:hAnsi="Arial" w:cs="Arial"/>
        </w:rPr>
        <w:t xml:space="preserve"> PDGF-BB, </w:t>
      </w:r>
      <w:r w:rsidRPr="00E13407">
        <w:rPr>
          <w:rFonts w:ascii="Arial" w:eastAsia="Times New Roman" w:hAnsi="Arial" w:cs="Arial"/>
          <w:color w:val="000000"/>
          <w:shd w:val="clear" w:color="auto" w:fill="FFFFFF"/>
        </w:rPr>
        <w:t>20 ng/mL</w:t>
      </w:r>
      <w:r w:rsidRPr="00E13407">
        <w:rPr>
          <w:rFonts w:ascii="Arial" w:eastAsia="Times New Roman" w:hAnsi="Arial" w:cs="Arial"/>
        </w:rPr>
        <w:t xml:space="preserve"> TGFβ1, </w:t>
      </w:r>
      <w:r w:rsidRPr="00E13407">
        <w:rPr>
          <w:rFonts w:ascii="Arial" w:eastAsia="Times New Roman" w:hAnsi="Arial" w:cs="Arial"/>
          <w:color w:val="000000"/>
          <w:shd w:val="clear" w:color="auto" w:fill="FFFFFF"/>
        </w:rPr>
        <w:t>20ng/ml</w:t>
      </w:r>
      <w:r w:rsidRPr="00E13407">
        <w:rPr>
          <w:rFonts w:ascii="Arial" w:eastAsia="Times New Roman" w:hAnsi="Arial" w:cs="Arial"/>
        </w:rPr>
        <w:t xml:space="preserve"> TNFα, </w:t>
      </w:r>
      <w:r w:rsidRPr="00E13407">
        <w:rPr>
          <w:rFonts w:ascii="Arial" w:eastAsia="Times New Roman" w:hAnsi="Arial" w:cs="Arial"/>
          <w:color w:val="000000" w:themeColor="text1"/>
        </w:rPr>
        <w:t xml:space="preserve">or </w:t>
      </w:r>
      <w:r w:rsidRPr="00E13407">
        <w:rPr>
          <w:rFonts w:ascii="Arial" w:eastAsia="Times New Roman" w:hAnsi="Arial" w:cs="Arial"/>
          <w:color w:val="000000" w:themeColor="text1"/>
          <w:shd w:val="clear" w:color="auto" w:fill="FFFFFF"/>
        </w:rPr>
        <w:t>10ng/ml</w:t>
      </w:r>
      <w:r w:rsidRPr="00E13407">
        <w:rPr>
          <w:rFonts w:ascii="Arial" w:eastAsia="Times New Roman" w:hAnsi="Arial" w:cs="Arial"/>
          <w:color w:val="000000" w:themeColor="text1"/>
        </w:rPr>
        <w:t xml:space="preserve"> IL1β)</w:t>
      </w:r>
      <w:r>
        <w:rPr>
          <w:rFonts w:ascii="Arial" w:eastAsia="Times New Roman" w:hAnsi="Arial" w:cs="Arial"/>
          <w:color w:val="000000" w:themeColor="text1"/>
        </w:rPr>
        <w:t xml:space="preserve"> prior to the microarray experiment</w:t>
      </w:r>
      <w:r w:rsidRPr="00E13407">
        <w:rPr>
          <w:rFonts w:ascii="Arial" w:eastAsia="Times New Roman" w:hAnsi="Arial" w:cs="Arial"/>
          <w:color w:val="000000" w:themeColor="text1"/>
        </w:rPr>
        <w:t xml:space="preserve">. </w:t>
      </w:r>
    </w:p>
    <w:p w14:paraId="56630820" w14:textId="77777777" w:rsidR="006C62E7" w:rsidRPr="00CE637C" w:rsidRDefault="006C62E7" w:rsidP="006C62E7">
      <w:pPr>
        <w:spacing w:after="120" w:line="240" w:lineRule="auto"/>
        <w:jc w:val="both"/>
        <w:rPr>
          <w:rFonts w:ascii="Arial" w:eastAsiaTheme="minorEastAsia" w:hAnsi="Arial" w:cs="Arial"/>
          <w:color w:val="000000" w:themeColor="text1"/>
          <w:kern w:val="2"/>
          <w:lang w:eastAsia="zh-CN"/>
        </w:rPr>
      </w:pP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>A and B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. mir579 and </w:t>
      </w: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>c-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MYB expression from microarray analysis </w:t>
      </w:r>
      <w:r w:rsidRPr="00CE637C">
        <w:rPr>
          <w:rFonts w:ascii="Arial" w:hAnsi="Arial" w:cs="Arial"/>
        </w:rPr>
        <w:t xml:space="preserve">without (Mock control) or with 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>stimulation</w:t>
      </w:r>
      <w:r w:rsidRPr="00CE637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y </w:t>
      </w:r>
      <w:r w:rsidRPr="00CE637C">
        <w:rPr>
          <w:rFonts w:ascii="Arial" w:hAnsi="Arial" w:cs="Arial"/>
        </w:rPr>
        <w:t>a cytokine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 </w:t>
      </w: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>(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>PDGF-BB, TGFβ, IL1β, or TNFα</w:t>
      </w: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>)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>.</w:t>
      </w:r>
    </w:p>
    <w:p w14:paraId="303B95C8" w14:textId="77777777" w:rsidR="006C62E7" w:rsidRPr="00CE637C" w:rsidRDefault="006C62E7" w:rsidP="006C62E7">
      <w:pPr>
        <w:spacing w:after="120" w:line="240" w:lineRule="auto"/>
        <w:jc w:val="both"/>
        <w:rPr>
          <w:rFonts w:ascii="Arial" w:eastAsiaTheme="minorEastAsia" w:hAnsi="Arial" w:cs="Arial"/>
          <w:color w:val="000000" w:themeColor="text1"/>
          <w:kern w:val="2"/>
          <w:lang w:eastAsia="zh-CN"/>
        </w:rPr>
      </w:pP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>C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. </w:t>
      </w: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Fold change of the 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expression </w:t>
      </w: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(cytokine stimulated versus Mock) 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of miR579 and </w:t>
      </w: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>c-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>MYB</w:t>
      </w: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. The data from A and B was replotted to show an inversed relation of the changes in 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miR579 and </w:t>
      </w: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>c-</w:t>
      </w:r>
      <w:r w:rsidRPr="00CE637C">
        <w:rPr>
          <w:rFonts w:ascii="Arial" w:eastAsiaTheme="minorEastAsia" w:hAnsi="Arial" w:cs="Arial"/>
          <w:color w:val="000000" w:themeColor="text1"/>
          <w:kern w:val="2"/>
          <w:lang w:eastAsia="zh-CN"/>
        </w:rPr>
        <w:t>MYB</w:t>
      </w: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 expression stimulated by each cytokine. M</w:t>
      </w:r>
      <w:r w:rsidRPr="004B74BC">
        <w:rPr>
          <w:rFonts w:ascii="Arial" w:eastAsiaTheme="minorEastAsia" w:hAnsi="Arial" w:cs="Arial"/>
          <w:color w:val="000000" w:themeColor="text1"/>
          <w:kern w:val="2"/>
          <w:lang w:eastAsia="zh-CN"/>
        </w:rPr>
        <w:t>ean ± S</w:t>
      </w: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>D</w:t>
      </w:r>
      <w:r w:rsidRPr="004B74BC"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 (n=</w:t>
      </w:r>
      <w:r>
        <w:rPr>
          <w:rFonts w:ascii="Arial" w:eastAsiaTheme="minorEastAsia" w:hAnsi="Arial" w:cs="Arial"/>
          <w:color w:val="000000" w:themeColor="text1"/>
          <w:kern w:val="2"/>
          <w:lang w:eastAsia="zh-CN"/>
        </w:rPr>
        <w:t xml:space="preserve"> 3 replicates</w:t>
      </w:r>
      <w:r w:rsidRPr="004B74BC">
        <w:rPr>
          <w:rFonts w:ascii="Arial" w:eastAsiaTheme="minorEastAsia" w:hAnsi="Arial" w:cs="Arial"/>
          <w:color w:val="000000" w:themeColor="text1"/>
          <w:kern w:val="2"/>
          <w:lang w:eastAsia="zh-CN"/>
        </w:rPr>
        <w:t>).</w:t>
      </w:r>
    </w:p>
    <w:p w14:paraId="76086AFF" w14:textId="6A09CCA2" w:rsidR="00325E01" w:rsidRDefault="00325E01" w:rsidP="002F749B">
      <w:pPr>
        <w:spacing w:before="120" w:after="240" w:line="360" w:lineRule="auto"/>
        <w:jc w:val="both"/>
        <w:rPr>
          <w:rFonts w:ascii="Arial" w:eastAsiaTheme="minorEastAsia" w:hAnsi="Arial" w:cs="Arial"/>
          <w:color w:val="000000" w:themeColor="text1"/>
          <w:kern w:val="2"/>
          <w:sz w:val="24"/>
          <w:szCs w:val="24"/>
          <w:lang w:eastAsia="zh-CN"/>
        </w:rPr>
      </w:pPr>
    </w:p>
    <w:p w14:paraId="4632AFAE" w14:textId="4F80F73B" w:rsidR="00325E01" w:rsidRPr="00E86A80" w:rsidRDefault="00325E01" w:rsidP="002F749B">
      <w:pPr>
        <w:spacing w:before="120" w:after="240" w:line="360" w:lineRule="auto"/>
        <w:jc w:val="both"/>
        <w:rPr>
          <w:rFonts w:ascii="Arial" w:eastAsiaTheme="minorEastAsia" w:hAnsi="Arial" w:cs="Arial"/>
          <w:b/>
          <w:bCs/>
          <w:color w:val="000000" w:themeColor="text1"/>
          <w:kern w:val="2"/>
          <w:sz w:val="28"/>
          <w:szCs w:val="28"/>
          <w:lang w:eastAsia="zh-CN"/>
        </w:rPr>
      </w:pPr>
      <w:r w:rsidRPr="00E86A80">
        <w:rPr>
          <w:rFonts w:ascii="Arial" w:eastAsiaTheme="minorEastAsia" w:hAnsi="Arial" w:cs="Arial"/>
          <w:b/>
          <w:bCs/>
          <w:color w:val="000000" w:themeColor="text1"/>
          <w:kern w:val="2"/>
          <w:sz w:val="28"/>
          <w:szCs w:val="28"/>
          <w:lang w:eastAsia="zh-CN"/>
        </w:rPr>
        <w:lastRenderedPageBreak/>
        <w:t>Supplemental tables</w:t>
      </w:r>
    </w:p>
    <w:p w14:paraId="57067F6C" w14:textId="77777777" w:rsidR="00325E01" w:rsidRDefault="00325E01" w:rsidP="002F749B">
      <w:pPr>
        <w:spacing w:before="120" w:after="240" w:line="360" w:lineRule="auto"/>
        <w:jc w:val="both"/>
        <w:rPr>
          <w:rFonts w:ascii="Arial" w:eastAsiaTheme="minorEastAsia" w:hAnsi="Arial" w:cs="Arial"/>
          <w:color w:val="000000" w:themeColor="text1"/>
          <w:kern w:val="2"/>
          <w:sz w:val="24"/>
          <w:szCs w:val="24"/>
          <w:lang w:eastAsia="zh-CN"/>
        </w:rPr>
      </w:pPr>
    </w:p>
    <w:p w14:paraId="2F533CEF" w14:textId="77777777" w:rsidR="00325E01" w:rsidRPr="001F12D4" w:rsidRDefault="00325E01" w:rsidP="00325E01">
      <w:pPr>
        <w:spacing w:before="120" w:after="120" w:line="360" w:lineRule="auto"/>
        <w:rPr>
          <w:rFonts w:ascii="Arial" w:hAnsi="Arial" w:cs="Arial"/>
          <w:b/>
          <w:sz w:val="20"/>
          <w:szCs w:val="20"/>
          <w:lang w:eastAsia="zh-CN"/>
        </w:rPr>
      </w:pPr>
      <w:r w:rsidRPr="001F12D4">
        <w:rPr>
          <w:rFonts w:ascii="Arial" w:hAnsi="Arial" w:cs="Arial"/>
          <w:b/>
          <w:sz w:val="20"/>
          <w:szCs w:val="20"/>
          <w:lang w:eastAsia="zh-CN"/>
        </w:rPr>
        <w:t xml:space="preserve">Table S1. Primers used for </w:t>
      </w:r>
      <w:proofErr w:type="spellStart"/>
      <w:r w:rsidRPr="001F12D4">
        <w:rPr>
          <w:rFonts w:ascii="Arial" w:hAnsi="Arial" w:cs="Arial"/>
          <w:b/>
          <w:sz w:val="20"/>
          <w:szCs w:val="20"/>
          <w:lang w:eastAsia="zh-CN"/>
        </w:rPr>
        <w:t>qRT</w:t>
      </w:r>
      <w:proofErr w:type="spellEnd"/>
      <w:r w:rsidRPr="001F12D4">
        <w:rPr>
          <w:rFonts w:ascii="Arial" w:hAnsi="Arial" w:cs="Arial"/>
          <w:b/>
          <w:sz w:val="20"/>
          <w:szCs w:val="20"/>
          <w:lang w:eastAsia="zh-CN"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4158"/>
        <w:gridCol w:w="4149"/>
      </w:tblGrid>
      <w:tr w:rsidR="00325E01" w:rsidRPr="001F12D4" w14:paraId="6134393B" w14:textId="77777777" w:rsidTr="00CE2532">
        <w:tc>
          <w:tcPr>
            <w:tcW w:w="1043" w:type="dxa"/>
          </w:tcPr>
          <w:p w14:paraId="2755697A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sz w:val="20"/>
                <w:szCs w:val="20"/>
                <w:lang w:eastAsia="zh-CN"/>
              </w:rPr>
              <w:t>Target</w:t>
            </w:r>
          </w:p>
        </w:tc>
        <w:tc>
          <w:tcPr>
            <w:tcW w:w="4158" w:type="dxa"/>
          </w:tcPr>
          <w:p w14:paraId="12BC4032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4149" w:type="dxa"/>
          </w:tcPr>
          <w:p w14:paraId="5AF76D98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sz w:val="20"/>
                <w:szCs w:val="20"/>
                <w:lang w:eastAsia="zh-CN"/>
              </w:rPr>
              <w:t>Reverse</w:t>
            </w:r>
          </w:p>
        </w:tc>
      </w:tr>
      <w:tr w:rsidR="00325E01" w:rsidRPr="001F12D4" w14:paraId="15DDA8DB" w14:textId="77777777" w:rsidTr="00CE2532">
        <w:tc>
          <w:tcPr>
            <w:tcW w:w="9350" w:type="dxa"/>
            <w:gridSpan w:val="3"/>
          </w:tcPr>
          <w:p w14:paraId="2B84848C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Gene expression</w:t>
            </w:r>
          </w:p>
        </w:tc>
      </w:tr>
      <w:tr w:rsidR="00325E01" w:rsidRPr="001F12D4" w14:paraId="6CFFA202" w14:textId="77777777" w:rsidTr="00CE2532">
        <w:tc>
          <w:tcPr>
            <w:tcW w:w="1043" w:type="dxa"/>
          </w:tcPr>
          <w:p w14:paraId="73A3A3A9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sz w:val="20"/>
                <w:szCs w:val="20"/>
                <w:lang w:eastAsia="zh-CN"/>
              </w:rPr>
              <w:t>c-MYB</w:t>
            </w:r>
          </w:p>
        </w:tc>
        <w:tc>
          <w:tcPr>
            <w:tcW w:w="4158" w:type="dxa"/>
          </w:tcPr>
          <w:p w14:paraId="67CA7CE2" w14:textId="77777777" w:rsidR="00325E01" w:rsidRPr="001F12D4" w:rsidRDefault="00325E01" w:rsidP="00CE25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12D4">
              <w:rPr>
                <w:rFonts w:ascii="Arial" w:eastAsia="Times New Roman" w:hAnsi="Arial" w:cs="Arial"/>
                <w:sz w:val="20"/>
                <w:szCs w:val="20"/>
              </w:rPr>
              <w:t>GGGAACAGATGGGCAGAAATCG</w:t>
            </w:r>
          </w:p>
        </w:tc>
        <w:tc>
          <w:tcPr>
            <w:tcW w:w="4149" w:type="dxa"/>
          </w:tcPr>
          <w:p w14:paraId="5E25D8EB" w14:textId="77777777" w:rsidR="00325E01" w:rsidRPr="001F12D4" w:rsidRDefault="00325E01" w:rsidP="00CE25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12D4">
              <w:rPr>
                <w:rFonts w:ascii="Arial" w:eastAsia="Times New Roman" w:hAnsi="Arial" w:cs="Arial"/>
                <w:sz w:val="20"/>
                <w:szCs w:val="20"/>
              </w:rPr>
              <w:t>GCTGGCTTTTGAAGACTCCTGC</w:t>
            </w:r>
          </w:p>
        </w:tc>
      </w:tr>
      <w:tr w:rsidR="00325E01" w:rsidRPr="001F12D4" w14:paraId="3F24EED0" w14:textId="77777777" w:rsidTr="00CE2532">
        <w:tc>
          <w:tcPr>
            <w:tcW w:w="1043" w:type="dxa"/>
          </w:tcPr>
          <w:p w14:paraId="25F7237C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4158" w:type="dxa"/>
          </w:tcPr>
          <w:p w14:paraId="15191029" w14:textId="77777777" w:rsidR="00325E01" w:rsidRPr="001F12D4" w:rsidRDefault="00325E01" w:rsidP="00CE25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12D4">
              <w:rPr>
                <w:rFonts w:ascii="Arial" w:eastAsia="Times New Roman" w:hAnsi="Arial" w:cs="Arial"/>
                <w:sz w:val="20"/>
                <w:szCs w:val="20"/>
              </w:rPr>
              <w:t xml:space="preserve">CATGTTCGTCATGGGTGTGAACCA  </w:t>
            </w:r>
          </w:p>
        </w:tc>
        <w:tc>
          <w:tcPr>
            <w:tcW w:w="4149" w:type="dxa"/>
          </w:tcPr>
          <w:p w14:paraId="7D8DACA3" w14:textId="77777777" w:rsidR="00325E01" w:rsidRPr="001F12D4" w:rsidRDefault="00325E01" w:rsidP="00CE2532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F12D4">
              <w:rPr>
                <w:rFonts w:ascii="Arial" w:eastAsia="Times New Roman" w:hAnsi="Arial" w:cs="Arial"/>
                <w:sz w:val="20"/>
                <w:szCs w:val="20"/>
              </w:rPr>
              <w:t>ATGGCATGGACTGTGGTCATGAGT</w:t>
            </w:r>
          </w:p>
        </w:tc>
      </w:tr>
    </w:tbl>
    <w:p w14:paraId="06EA764F" w14:textId="77777777" w:rsidR="00325E01" w:rsidRPr="001F12D4" w:rsidRDefault="00325E01" w:rsidP="00325E01">
      <w:pPr>
        <w:spacing w:before="120" w:after="120" w:line="360" w:lineRule="auto"/>
        <w:rPr>
          <w:rFonts w:ascii="Arial" w:hAnsi="Arial" w:cs="Arial"/>
          <w:b/>
          <w:sz w:val="20"/>
          <w:szCs w:val="20"/>
          <w:lang w:eastAsia="zh-CN"/>
        </w:rPr>
      </w:pPr>
    </w:p>
    <w:p w14:paraId="6BC978E2" w14:textId="77777777" w:rsidR="00325E01" w:rsidRPr="001F12D4" w:rsidRDefault="00325E01" w:rsidP="00325E01">
      <w:pPr>
        <w:spacing w:before="120" w:after="120" w:line="360" w:lineRule="auto"/>
        <w:rPr>
          <w:rFonts w:ascii="Arial" w:hAnsi="Arial" w:cs="Arial"/>
          <w:b/>
          <w:sz w:val="20"/>
          <w:szCs w:val="20"/>
          <w:lang w:eastAsia="zh-CN"/>
        </w:rPr>
      </w:pPr>
    </w:p>
    <w:p w14:paraId="2B2F5B2E" w14:textId="77777777" w:rsidR="00325E01" w:rsidRPr="001F12D4" w:rsidRDefault="00325E01" w:rsidP="00325E01">
      <w:pPr>
        <w:spacing w:before="120" w:after="120" w:line="360" w:lineRule="auto"/>
        <w:rPr>
          <w:rFonts w:ascii="Arial" w:hAnsi="Arial" w:cs="Arial"/>
          <w:b/>
          <w:sz w:val="20"/>
          <w:szCs w:val="20"/>
          <w:lang w:eastAsia="zh-CN"/>
        </w:rPr>
      </w:pPr>
      <w:r w:rsidRPr="001F12D4">
        <w:rPr>
          <w:rFonts w:ascii="Arial" w:hAnsi="Arial" w:cs="Arial"/>
          <w:b/>
          <w:sz w:val="20"/>
          <w:szCs w:val="20"/>
          <w:lang w:eastAsia="zh-CN"/>
        </w:rPr>
        <w:t>Table S2. Antibodies for Western blott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6"/>
        <w:gridCol w:w="2789"/>
        <w:gridCol w:w="1710"/>
        <w:gridCol w:w="3145"/>
      </w:tblGrid>
      <w:tr w:rsidR="00325E01" w:rsidRPr="001F12D4" w14:paraId="1037FE75" w14:textId="77777777" w:rsidTr="00CE2532">
        <w:tc>
          <w:tcPr>
            <w:tcW w:w="912" w:type="pct"/>
          </w:tcPr>
          <w:p w14:paraId="52C9CEE6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Antibody</w:t>
            </w:r>
          </w:p>
        </w:tc>
        <w:tc>
          <w:tcPr>
            <w:tcW w:w="1491" w:type="pct"/>
          </w:tcPr>
          <w:p w14:paraId="23132992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Company</w:t>
            </w:r>
          </w:p>
        </w:tc>
        <w:tc>
          <w:tcPr>
            <w:tcW w:w="914" w:type="pct"/>
          </w:tcPr>
          <w:p w14:paraId="312E7B9D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Catalog number</w:t>
            </w:r>
          </w:p>
        </w:tc>
        <w:tc>
          <w:tcPr>
            <w:tcW w:w="1682" w:type="pct"/>
          </w:tcPr>
          <w:p w14:paraId="5F490B01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Dilution</w:t>
            </w:r>
          </w:p>
        </w:tc>
      </w:tr>
      <w:tr w:rsidR="00325E01" w:rsidRPr="001F12D4" w14:paraId="55F6CB14" w14:textId="77777777" w:rsidTr="00CE2532">
        <w:tc>
          <w:tcPr>
            <w:tcW w:w="912" w:type="pct"/>
          </w:tcPr>
          <w:p w14:paraId="4F2980DB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c-MYB</w:t>
            </w:r>
          </w:p>
        </w:tc>
        <w:tc>
          <w:tcPr>
            <w:tcW w:w="1491" w:type="pct"/>
          </w:tcPr>
          <w:p w14:paraId="06412DCD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Santa Cruz</w:t>
            </w:r>
          </w:p>
        </w:tc>
        <w:tc>
          <w:tcPr>
            <w:tcW w:w="914" w:type="pct"/>
          </w:tcPr>
          <w:p w14:paraId="0D86B597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color w:val="333333"/>
                <w:sz w:val="20"/>
                <w:szCs w:val="20"/>
              </w:rPr>
              <w:t>sc-74512</w:t>
            </w:r>
          </w:p>
        </w:tc>
        <w:tc>
          <w:tcPr>
            <w:tcW w:w="1682" w:type="pct"/>
          </w:tcPr>
          <w:p w14:paraId="03F12A77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WB (1:500); IHC (1:100)</w:t>
            </w:r>
          </w:p>
        </w:tc>
      </w:tr>
      <w:tr w:rsidR="00325E01" w:rsidRPr="001F12D4" w14:paraId="32478CD5" w14:textId="77777777" w:rsidTr="00CE2532">
        <w:tc>
          <w:tcPr>
            <w:tcW w:w="912" w:type="pct"/>
          </w:tcPr>
          <w:p w14:paraId="77D9B2C7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Phospho-MEK</w:t>
            </w:r>
          </w:p>
        </w:tc>
        <w:tc>
          <w:tcPr>
            <w:tcW w:w="1491" w:type="pct"/>
          </w:tcPr>
          <w:p w14:paraId="75AC6770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914" w:type="pct"/>
          </w:tcPr>
          <w:p w14:paraId="72092A4C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9121</w:t>
            </w:r>
          </w:p>
        </w:tc>
        <w:tc>
          <w:tcPr>
            <w:tcW w:w="1682" w:type="pct"/>
          </w:tcPr>
          <w:p w14:paraId="64A89420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WB (1:1000)</w:t>
            </w:r>
          </w:p>
        </w:tc>
      </w:tr>
      <w:tr w:rsidR="00325E01" w:rsidRPr="001F12D4" w14:paraId="2B9FC1E8" w14:textId="77777777" w:rsidTr="00CE2532">
        <w:trPr>
          <w:trHeight w:val="323"/>
        </w:trPr>
        <w:tc>
          <w:tcPr>
            <w:tcW w:w="912" w:type="pct"/>
          </w:tcPr>
          <w:p w14:paraId="7DF28EDB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Phospho-ERK</w:t>
            </w:r>
          </w:p>
        </w:tc>
        <w:tc>
          <w:tcPr>
            <w:tcW w:w="1491" w:type="pct"/>
          </w:tcPr>
          <w:p w14:paraId="5D5F72B3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914" w:type="pct"/>
          </w:tcPr>
          <w:p w14:paraId="31C022B5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4370</w:t>
            </w:r>
          </w:p>
        </w:tc>
        <w:tc>
          <w:tcPr>
            <w:tcW w:w="1682" w:type="pct"/>
          </w:tcPr>
          <w:p w14:paraId="33003FE3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WB (1:2000)</w:t>
            </w:r>
          </w:p>
        </w:tc>
      </w:tr>
      <w:tr w:rsidR="00325E01" w:rsidRPr="001F12D4" w14:paraId="29A84A1A" w14:textId="77777777" w:rsidTr="00CE2532">
        <w:trPr>
          <w:trHeight w:val="323"/>
        </w:trPr>
        <w:tc>
          <w:tcPr>
            <w:tcW w:w="912" w:type="pct"/>
          </w:tcPr>
          <w:p w14:paraId="2ADE9DFA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Cyclin D1</w:t>
            </w:r>
          </w:p>
        </w:tc>
        <w:tc>
          <w:tcPr>
            <w:tcW w:w="1491" w:type="pct"/>
          </w:tcPr>
          <w:p w14:paraId="395F383E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914" w:type="pct"/>
          </w:tcPr>
          <w:p w14:paraId="14FD73C0" w14:textId="77777777" w:rsidR="00325E01" w:rsidRPr="001F12D4" w:rsidRDefault="00325E01" w:rsidP="00CE2532">
            <w:pPr>
              <w:shd w:val="clear" w:color="auto" w:fill="FFFFFF"/>
              <w:spacing w:before="150" w:after="150" w:line="450" w:lineRule="atLeast"/>
              <w:ind w:right="750"/>
              <w:outlineLvl w:val="0"/>
              <w:rPr>
                <w:rFonts w:ascii="Arial" w:eastAsia="Times New Roman" w:hAnsi="Arial" w:cs="Arial"/>
                <w:b/>
                <w:bCs/>
                <w:color w:val="000000"/>
                <w:kern w:val="36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55506</w:t>
            </w:r>
          </w:p>
          <w:p w14:paraId="5A4E3C54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2" w:type="pct"/>
          </w:tcPr>
          <w:p w14:paraId="066D4979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WB (1:1000)</w:t>
            </w:r>
          </w:p>
        </w:tc>
      </w:tr>
      <w:tr w:rsidR="00325E01" w:rsidRPr="001F12D4" w14:paraId="0FFE382A" w14:textId="77777777" w:rsidTr="00CE2532">
        <w:trPr>
          <w:trHeight w:val="323"/>
        </w:trPr>
        <w:tc>
          <w:tcPr>
            <w:tcW w:w="912" w:type="pct"/>
          </w:tcPr>
          <w:p w14:paraId="382F8231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c-</w:t>
            </w:r>
            <w:proofErr w:type="spellStart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Myc</w:t>
            </w:r>
            <w:proofErr w:type="spellEnd"/>
          </w:p>
        </w:tc>
        <w:tc>
          <w:tcPr>
            <w:tcW w:w="1491" w:type="pct"/>
          </w:tcPr>
          <w:p w14:paraId="11A254DD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914" w:type="pct"/>
          </w:tcPr>
          <w:p w14:paraId="1B9E6B91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13987</w:t>
            </w:r>
          </w:p>
        </w:tc>
        <w:tc>
          <w:tcPr>
            <w:tcW w:w="1682" w:type="pct"/>
          </w:tcPr>
          <w:p w14:paraId="279165E1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WB (1:1000)</w:t>
            </w:r>
          </w:p>
        </w:tc>
      </w:tr>
      <w:tr w:rsidR="00325E01" w:rsidRPr="001F12D4" w14:paraId="69B5F406" w14:textId="77777777" w:rsidTr="00CE2532">
        <w:trPr>
          <w:trHeight w:val="260"/>
        </w:trPr>
        <w:tc>
          <w:tcPr>
            <w:tcW w:w="912" w:type="pct"/>
          </w:tcPr>
          <w:p w14:paraId="26BD6B6A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1491" w:type="pct"/>
          </w:tcPr>
          <w:p w14:paraId="4BCE9846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914" w:type="pct"/>
          </w:tcPr>
          <w:p w14:paraId="4FB49C4E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2118</w:t>
            </w:r>
          </w:p>
        </w:tc>
        <w:tc>
          <w:tcPr>
            <w:tcW w:w="1682" w:type="pct"/>
          </w:tcPr>
          <w:p w14:paraId="5EDD453C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WB (1:3000)</w:t>
            </w:r>
          </w:p>
        </w:tc>
      </w:tr>
      <w:tr w:rsidR="00325E01" w:rsidRPr="001F12D4" w14:paraId="501DC1AF" w14:textId="77777777" w:rsidTr="00CE2532">
        <w:trPr>
          <w:trHeight w:val="260"/>
        </w:trPr>
        <w:tc>
          <w:tcPr>
            <w:tcW w:w="912" w:type="pct"/>
          </w:tcPr>
          <w:p w14:paraId="045F733C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KLF4</w:t>
            </w:r>
          </w:p>
        </w:tc>
        <w:tc>
          <w:tcPr>
            <w:tcW w:w="1491" w:type="pct"/>
          </w:tcPr>
          <w:p w14:paraId="5CD46B3C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proofErr w:type="spellStart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Proteintech</w:t>
            </w:r>
            <w:proofErr w:type="spellEnd"/>
          </w:p>
        </w:tc>
        <w:tc>
          <w:tcPr>
            <w:tcW w:w="914" w:type="pct"/>
          </w:tcPr>
          <w:p w14:paraId="5C22BD9A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1880-1-AP</w:t>
            </w:r>
          </w:p>
        </w:tc>
        <w:tc>
          <w:tcPr>
            <w:tcW w:w="1682" w:type="pct"/>
          </w:tcPr>
          <w:p w14:paraId="3BD0B0DC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proofErr w:type="gramStart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WB(</w:t>
            </w:r>
            <w:proofErr w:type="gramEnd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1:1000); IHC(1:200);IF(1:100)</w:t>
            </w:r>
          </w:p>
        </w:tc>
      </w:tr>
      <w:tr w:rsidR="00325E01" w:rsidRPr="001F12D4" w14:paraId="505747C6" w14:textId="77777777" w:rsidTr="00CE2532">
        <w:trPr>
          <w:trHeight w:val="260"/>
        </w:trPr>
        <w:tc>
          <w:tcPr>
            <w:tcW w:w="912" w:type="pct"/>
          </w:tcPr>
          <w:p w14:paraId="209C47A5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SMA</w:t>
            </w:r>
          </w:p>
        </w:tc>
        <w:tc>
          <w:tcPr>
            <w:tcW w:w="1491" w:type="pct"/>
          </w:tcPr>
          <w:p w14:paraId="26753C17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proofErr w:type="spellStart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Proteintech</w:t>
            </w:r>
            <w:proofErr w:type="spellEnd"/>
          </w:p>
        </w:tc>
        <w:tc>
          <w:tcPr>
            <w:tcW w:w="914" w:type="pct"/>
          </w:tcPr>
          <w:p w14:paraId="7A8F0C34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4395-1-AP</w:t>
            </w:r>
          </w:p>
        </w:tc>
        <w:tc>
          <w:tcPr>
            <w:tcW w:w="1682" w:type="pct"/>
          </w:tcPr>
          <w:p w14:paraId="5CD41C87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proofErr w:type="gramStart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WB(</w:t>
            </w:r>
            <w:proofErr w:type="gramEnd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1:5000); IHC(1:3000);IF(1:300)</w:t>
            </w:r>
          </w:p>
        </w:tc>
      </w:tr>
      <w:tr w:rsidR="00325E01" w:rsidRPr="001F12D4" w14:paraId="5225099F" w14:textId="77777777" w:rsidTr="00CE2532">
        <w:trPr>
          <w:trHeight w:val="260"/>
        </w:trPr>
        <w:tc>
          <w:tcPr>
            <w:tcW w:w="912" w:type="pct"/>
          </w:tcPr>
          <w:p w14:paraId="3F6963E0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SM22</w:t>
            </w:r>
          </w:p>
        </w:tc>
        <w:tc>
          <w:tcPr>
            <w:tcW w:w="1491" w:type="pct"/>
          </w:tcPr>
          <w:p w14:paraId="49296643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proofErr w:type="spellStart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Proteintech</w:t>
            </w:r>
            <w:proofErr w:type="spellEnd"/>
          </w:p>
        </w:tc>
        <w:tc>
          <w:tcPr>
            <w:tcW w:w="914" w:type="pct"/>
          </w:tcPr>
          <w:p w14:paraId="5444E2AB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0493-1-AP</w:t>
            </w:r>
          </w:p>
        </w:tc>
        <w:tc>
          <w:tcPr>
            <w:tcW w:w="1682" w:type="pct"/>
          </w:tcPr>
          <w:p w14:paraId="71B89B27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proofErr w:type="gramStart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WB(</w:t>
            </w:r>
            <w:proofErr w:type="gramEnd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1:1000); IHC(1:100);IF(1:200)</w:t>
            </w:r>
          </w:p>
        </w:tc>
      </w:tr>
      <w:tr w:rsidR="00325E01" w:rsidRPr="001F12D4" w14:paraId="3778CC7D" w14:textId="77777777" w:rsidTr="00CE2532">
        <w:trPr>
          <w:trHeight w:val="260"/>
        </w:trPr>
        <w:tc>
          <w:tcPr>
            <w:tcW w:w="912" w:type="pct"/>
          </w:tcPr>
          <w:p w14:paraId="71EF0CAC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Calponin</w:t>
            </w:r>
          </w:p>
        </w:tc>
        <w:tc>
          <w:tcPr>
            <w:tcW w:w="1491" w:type="pct"/>
          </w:tcPr>
          <w:p w14:paraId="7AC6229C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proofErr w:type="spellStart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Proteintech</w:t>
            </w:r>
            <w:proofErr w:type="spellEnd"/>
          </w:p>
        </w:tc>
        <w:tc>
          <w:tcPr>
            <w:tcW w:w="914" w:type="pct"/>
          </w:tcPr>
          <w:p w14:paraId="1E2AABE4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13938-1-AP</w:t>
            </w:r>
          </w:p>
        </w:tc>
        <w:tc>
          <w:tcPr>
            <w:tcW w:w="1682" w:type="pct"/>
          </w:tcPr>
          <w:p w14:paraId="66110EFC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proofErr w:type="gramStart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WB(</w:t>
            </w:r>
            <w:proofErr w:type="gramEnd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1:1000); IHC(1:100);IF(1:100)</w:t>
            </w:r>
          </w:p>
        </w:tc>
      </w:tr>
      <w:tr w:rsidR="00325E01" w:rsidRPr="001F12D4" w14:paraId="29F24951" w14:textId="77777777" w:rsidTr="00CE2532">
        <w:trPr>
          <w:trHeight w:val="260"/>
        </w:trPr>
        <w:tc>
          <w:tcPr>
            <w:tcW w:w="912" w:type="pct"/>
          </w:tcPr>
          <w:p w14:paraId="3049A350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MYH11</w:t>
            </w:r>
          </w:p>
        </w:tc>
        <w:tc>
          <w:tcPr>
            <w:tcW w:w="1491" w:type="pct"/>
          </w:tcPr>
          <w:p w14:paraId="140B0DFB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proofErr w:type="spellStart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Proteintech</w:t>
            </w:r>
            <w:proofErr w:type="spellEnd"/>
          </w:p>
        </w:tc>
        <w:tc>
          <w:tcPr>
            <w:tcW w:w="914" w:type="pct"/>
          </w:tcPr>
          <w:p w14:paraId="07240877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21404-1-AP</w:t>
            </w:r>
          </w:p>
        </w:tc>
        <w:tc>
          <w:tcPr>
            <w:tcW w:w="1682" w:type="pct"/>
          </w:tcPr>
          <w:p w14:paraId="0C656C24" w14:textId="77777777" w:rsidR="00325E01" w:rsidRPr="001F12D4" w:rsidRDefault="00325E01" w:rsidP="00CE2532">
            <w:pPr>
              <w:spacing w:line="360" w:lineRule="auto"/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</w:pPr>
            <w:proofErr w:type="gramStart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WB(</w:t>
            </w:r>
            <w:proofErr w:type="gramEnd"/>
            <w:r w:rsidRPr="001F12D4">
              <w:rPr>
                <w:rFonts w:ascii="Arial" w:eastAsiaTheme="minorEastAsia" w:hAnsi="Arial" w:cs="Arial"/>
                <w:kern w:val="2"/>
                <w:sz w:val="20"/>
                <w:szCs w:val="20"/>
                <w:lang w:eastAsia="zh-CN"/>
              </w:rPr>
              <w:t>1:2000); IHC(1:2000);IF(1:200)</w:t>
            </w:r>
          </w:p>
        </w:tc>
      </w:tr>
    </w:tbl>
    <w:p w14:paraId="4EF370A8" w14:textId="5660CA1B" w:rsidR="00325E01" w:rsidRDefault="00325E01" w:rsidP="00325E01">
      <w:pPr>
        <w:spacing w:before="120" w:after="120" w:line="360" w:lineRule="auto"/>
        <w:rPr>
          <w:rFonts w:ascii="Arial" w:hAnsi="Arial" w:cs="Arial"/>
          <w:b/>
          <w:sz w:val="20"/>
          <w:szCs w:val="20"/>
          <w:lang w:eastAsia="zh-CN"/>
        </w:rPr>
      </w:pPr>
    </w:p>
    <w:p w14:paraId="5A36421A" w14:textId="77777777" w:rsidR="006C62E7" w:rsidRPr="001F12D4" w:rsidRDefault="006C62E7" w:rsidP="00325E01">
      <w:pPr>
        <w:spacing w:before="120" w:after="120" w:line="360" w:lineRule="auto"/>
        <w:rPr>
          <w:rFonts w:ascii="Arial" w:hAnsi="Arial" w:cs="Arial"/>
          <w:b/>
          <w:sz w:val="20"/>
          <w:szCs w:val="20"/>
          <w:lang w:eastAsia="zh-CN"/>
        </w:rPr>
      </w:pPr>
    </w:p>
    <w:p w14:paraId="6C35BAC4" w14:textId="77777777" w:rsidR="00325E01" w:rsidRPr="001F12D4" w:rsidRDefault="00325E01" w:rsidP="00325E01">
      <w:pPr>
        <w:spacing w:before="120" w:after="120" w:line="360" w:lineRule="auto"/>
        <w:rPr>
          <w:rFonts w:ascii="Arial" w:hAnsi="Arial" w:cs="Arial"/>
          <w:b/>
          <w:sz w:val="20"/>
          <w:szCs w:val="20"/>
          <w:lang w:eastAsia="zh-CN"/>
        </w:rPr>
      </w:pPr>
    </w:p>
    <w:p w14:paraId="644AD3F5" w14:textId="77777777" w:rsidR="00325E01" w:rsidRPr="001F12D4" w:rsidRDefault="00325E01" w:rsidP="00325E01">
      <w:pPr>
        <w:spacing w:before="120" w:after="120" w:line="360" w:lineRule="auto"/>
        <w:rPr>
          <w:rFonts w:ascii="Arial" w:hAnsi="Arial" w:cs="Arial"/>
          <w:b/>
          <w:sz w:val="20"/>
          <w:szCs w:val="20"/>
          <w:lang w:eastAsia="zh-CN"/>
        </w:rPr>
      </w:pPr>
      <w:r w:rsidRPr="001F12D4">
        <w:rPr>
          <w:rFonts w:ascii="Arial" w:hAnsi="Arial" w:cs="Arial"/>
          <w:b/>
          <w:sz w:val="20"/>
          <w:szCs w:val="20"/>
          <w:lang w:eastAsia="zh-CN"/>
        </w:rPr>
        <w:lastRenderedPageBreak/>
        <w:t xml:space="preserve">Table S3. Primers for construction of </w:t>
      </w:r>
      <w:r>
        <w:rPr>
          <w:rFonts w:ascii="Arial" w:hAnsi="Arial" w:cs="Arial"/>
          <w:b/>
          <w:sz w:val="20"/>
          <w:szCs w:val="20"/>
          <w:lang w:eastAsia="zh-CN"/>
        </w:rPr>
        <w:t>c-</w:t>
      </w:r>
      <w:r w:rsidRPr="001F12D4">
        <w:rPr>
          <w:rFonts w:ascii="Arial" w:hAnsi="Arial" w:cs="Arial"/>
          <w:b/>
          <w:sz w:val="20"/>
          <w:szCs w:val="20"/>
          <w:lang w:eastAsia="zh-CN"/>
        </w:rPr>
        <w:t>MYB 3’UTR and KLF4 3’UTR in psiCHECK-2 vecto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7"/>
        <w:gridCol w:w="4339"/>
        <w:gridCol w:w="3984"/>
      </w:tblGrid>
      <w:tr w:rsidR="00325E01" w:rsidRPr="001F12D4" w14:paraId="23523CFF" w14:textId="77777777" w:rsidTr="00CE2532">
        <w:tc>
          <w:tcPr>
            <w:tcW w:w="1312" w:type="dxa"/>
          </w:tcPr>
          <w:p w14:paraId="25B2476E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sz w:val="20"/>
                <w:szCs w:val="20"/>
                <w:lang w:eastAsia="zh-CN"/>
              </w:rPr>
              <w:t>Cloned region</w:t>
            </w:r>
          </w:p>
        </w:tc>
        <w:tc>
          <w:tcPr>
            <w:tcW w:w="4173" w:type="dxa"/>
          </w:tcPr>
          <w:p w14:paraId="436B103E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3865" w:type="dxa"/>
          </w:tcPr>
          <w:p w14:paraId="7D5AE6B9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1F12D4">
              <w:rPr>
                <w:rFonts w:ascii="Arial" w:hAnsi="Arial" w:cs="Arial"/>
                <w:sz w:val="20"/>
                <w:szCs w:val="20"/>
                <w:lang w:eastAsia="zh-CN"/>
              </w:rPr>
              <w:t>Reverse</w:t>
            </w:r>
          </w:p>
        </w:tc>
      </w:tr>
      <w:tr w:rsidR="00325E01" w:rsidRPr="001F12D4" w14:paraId="67B96B94" w14:textId="77777777" w:rsidTr="00CE2532">
        <w:tc>
          <w:tcPr>
            <w:tcW w:w="1312" w:type="dxa"/>
          </w:tcPr>
          <w:p w14:paraId="24FACACB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-MYB 3’UTR</w:t>
            </w:r>
          </w:p>
          <w:p w14:paraId="4442A483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ild type</w:t>
            </w:r>
          </w:p>
        </w:tc>
        <w:tc>
          <w:tcPr>
            <w:tcW w:w="4173" w:type="dxa"/>
          </w:tcPr>
          <w:p w14:paraId="4BAE1C77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’-GACTCATACAGCTGGCACTCGAGGGACGC</w:t>
            </w:r>
          </w:p>
          <w:p w14:paraId="7186EA21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GGTCATGTGAGAC-3’</w:t>
            </w:r>
          </w:p>
        </w:tc>
        <w:tc>
          <w:tcPr>
            <w:tcW w:w="3865" w:type="dxa"/>
          </w:tcPr>
          <w:p w14:paraId="5FD0D937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’-GACTCATACAGCGGCCGCAAAGTGCC</w:t>
            </w:r>
          </w:p>
          <w:p w14:paraId="6A29FC1A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TGAGTCTGCTCC-3’</w:t>
            </w:r>
          </w:p>
        </w:tc>
      </w:tr>
      <w:tr w:rsidR="00325E01" w:rsidRPr="001F12D4" w14:paraId="5AF334F2" w14:textId="77777777" w:rsidTr="00CE2532">
        <w:tc>
          <w:tcPr>
            <w:tcW w:w="1312" w:type="dxa"/>
          </w:tcPr>
          <w:p w14:paraId="4F60E974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-MYB 3’UTR with Del1</w:t>
            </w:r>
          </w:p>
        </w:tc>
        <w:tc>
          <w:tcPr>
            <w:tcW w:w="4173" w:type="dxa"/>
          </w:tcPr>
          <w:p w14:paraId="53E8D511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’-TTTTATTCAGTAATTTAATTTTGTAAAAACG</w:t>
            </w:r>
          </w:p>
          <w:p w14:paraId="2642C36C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TTTTTGCTGCTATGGTCTTA-3’</w:t>
            </w:r>
          </w:p>
        </w:tc>
        <w:tc>
          <w:tcPr>
            <w:tcW w:w="3865" w:type="dxa"/>
          </w:tcPr>
          <w:p w14:paraId="6A4FBC55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’-TAAGACCATAGCAGCAAAAAACGTTTT</w:t>
            </w:r>
          </w:p>
          <w:p w14:paraId="0FF8E844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ACAAAATTAAATTACTGAATAAAA-3’</w:t>
            </w:r>
          </w:p>
        </w:tc>
      </w:tr>
      <w:tr w:rsidR="00325E01" w:rsidRPr="001F12D4" w14:paraId="7DD98ACE" w14:textId="77777777" w:rsidTr="00CE2532">
        <w:tc>
          <w:tcPr>
            <w:tcW w:w="1312" w:type="dxa"/>
          </w:tcPr>
          <w:p w14:paraId="3F430341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-MYB 3’UTR with Del2</w:t>
            </w:r>
          </w:p>
        </w:tc>
        <w:tc>
          <w:tcPr>
            <w:tcW w:w="4173" w:type="dxa"/>
          </w:tcPr>
          <w:p w14:paraId="08E09834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’-TATTGTGGTTTTTTTGTTATTGTTGCATGC</w:t>
            </w:r>
          </w:p>
          <w:p w14:paraId="2B3BB039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TTGCACTTCTTTTTTGG-3’</w:t>
            </w:r>
          </w:p>
        </w:tc>
        <w:tc>
          <w:tcPr>
            <w:tcW w:w="3865" w:type="dxa"/>
          </w:tcPr>
          <w:p w14:paraId="2BE4506D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’-CCAAAAAAGAAGTGCAACGCATGCAAC</w:t>
            </w:r>
          </w:p>
          <w:p w14:paraId="70EE37A4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ATAACAAAAAACCACAATA-3’</w:t>
            </w:r>
          </w:p>
        </w:tc>
      </w:tr>
      <w:tr w:rsidR="00325E01" w:rsidRPr="001F12D4" w14:paraId="4DA0DEB7" w14:textId="77777777" w:rsidTr="00CE2532">
        <w:tc>
          <w:tcPr>
            <w:tcW w:w="1312" w:type="dxa"/>
          </w:tcPr>
          <w:p w14:paraId="1DAF0756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LF4 3’UTR</w:t>
            </w:r>
          </w:p>
          <w:p w14:paraId="5EB92384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Wild type</w:t>
            </w:r>
          </w:p>
        </w:tc>
        <w:tc>
          <w:tcPr>
            <w:tcW w:w="4173" w:type="dxa"/>
          </w:tcPr>
          <w:p w14:paraId="7F945E69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’-</w:t>
            </w:r>
          </w:p>
          <w:p w14:paraId="79F6CBB7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CTCATACAGCTGGCACTCGAGATCCCA</w:t>
            </w:r>
          </w:p>
          <w:p w14:paraId="0BF22924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ACAGTGGATATGAC-3’</w:t>
            </w:r>
          </w:p>
        </w:tc>
        <w:tc>
          <w:tcPr>
            <w:tcW w:w="3865" w:type="dxa"/>
          </w:tcPr>
          <w:p w14:paraId="6420EEB7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’-</w:t>
            </w:r>
          </w:p>
          <w:p w14:paraId="5E72DBDD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CTCATACAGCGGCCGCATTCTCAC</w:t>
            </w:r>
          </w:p>
          <w:p w14:paraId="77699103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b/>
                <w:bCs/>
                <w:color w:val="0070C0"/>
                <w:sz w:val="20"/>
                <w:szCs w:val="20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TTGAGAATGCA-3’</w:t>
            </w:r>
          </w:p>
          <w:p w14:paraId="27ED173A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="00325E01" w:rsidRPr="001F12D4" w14:paraId="0462C75F" w14:textId="77777777" w:rsidTr="00CE2532">
        <w:tc>
          <w:tcPr>
            <w:tcW w:w="1312" w:type="dxa"/>
          </w:tcPr>
          <w:p w14:paraId="2F8CF9BC" w14:textId="77777777" w:rsidR="00325E01" w:rsidRPr="001F12D4" w:rsidRDefault="00325E01" w:rsidP="00CE253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LF4 3’UTR with Del</w:t>
            </w:r>
          </w:p>
        </w:tc>
        <w:tc>
          <w:tcPr>
            <w:tcW w:w="4173" w:type="dxa"/>
          </w:tcPr>
          <w:p w14:paraId="4E556050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’-</w:t>
            </w:r>
          </w:p>
          <w:p w14:paraId="3C5CADB0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GATGTGCAATAATTTGTACAATGTA</w:t>
            </w:r>
          </w:p>
          <w:p w14:paraId="4A7FFD7F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TGCCTTAAGCAGAACAAATGTG-3’</w:t>
            </w:r>
          </w:p>
        </w:tc>
        <w:tc>
          <w:tcPr>
            <w:tcW w:w="3865" w:type="dxa"/>
          </w:tcPr>
          <w:p w14:paraId="2B2CD2B2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5’-</w:t>
            </w:r>
          </w:p>
          <w:p w14:paraId="719BBD2B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CATTTGTTCTGCTTAAGGCATA</w:t>
            </w:r>
          </w:p>
          <w:p w14:paraId="7EB517E6" w14:textId="77777777" w:rsidR="00325E01" w:rsidRPr="001F12D4" w:rsidRDefault="00325E01" w:rsidP="00CE2532">
            <w:pPr>
              <w:spacing w:line="36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1F12D4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TTGTACAAATTATTGCACATCTG-3’</w:t>
            </w:r>
          </w:p>
        </w:tc>
      </w:tr>
    </w:tbl>
    <w:p w14:paraId="5C8741E1" w14:textId="77777777" w:rsidR="00325E01" w:rsidRPr="001F12D4" w:rsidRDefault="00325E01" w:rsidP="00325E01">
      <w:pPr>
        <w:spacing w:line="360" w:lineRule="auto"/>
        <w:rPr>
          <w:rFonts w:ascii="Arial" w:hAnsi="Arial" w:cs="Arial"/>
          <w:b/>
          <w:sz w:val="20"/>
          <w:szCs w:val="20"/>
          <w:lang w:eastAsia="zh-CN"/>
        </w:rPr>
      </w:pPr>
    </w:p>
    <w:p w14:paraId="4BF741AF" w14:textId="77777777" w:rsidR="00325E01" w:rsidRDefault="00325E01" w:rsidP="00325E01">
      <w:pPr>
        <w:spacing w:line="360" w:lineRule="auto"/>
        <w:rPr>
          <w:rFonts w:ascii="Arial" w:hAnsi="Arial" w:cs="Arial"/>
          <w:b/>
          <w:color w:val="FF0000"/>
          <w:lang w:eastAsia="zh-CN"/>
        </w:rPr>
      </w:pPr>
    </w:p>
    <w:p w14:paraId="0237FE5F" w14:textId="4E558D3E" w:rsidR="00200CA8" w:rsidRPr="002F749B" w:rsidRDefault="00883C64" w:rsidP="002F749B">
      <w:pPr>
        <w:spacing w:before="120" w:after="240" w:line="360" w:lineRule="auto"/>
        <w:jc w:val="both"/>
        <w:rPr>
          <w:rFonts w:ascii="Arial" w:eastAsiaTheme="minorEastAsia" w:hAnsi="Arial" w:cs="Arial"/>
          <w:color w:val="000000" w:themeColor="text1"/>
          <w:kern w:val="2"/>
          <w:sz w:val="24"/>
          <w:szCs w:val="24"/>
          <w:lang w:eastAsia="zh-CN"/>
        </w:rPr>
      </w:pPr>
      <w:r>
        <w:rPr>
          <w:rFonts w:ascii="Arial" w:eastAsiaTheme="minorEastAsia" w:hAnsi="Arial" w:cs="Arial"/>
          <w:color w:val="000000" w:themeColor="text1"/>
          <w:kern w:val="2"/>
          <w:sz w:val="24"/>
          <w:szCs w:val="24"/>
          <w:lang w:eastAsia="zh-CN"/>
        </w:rPr>
        <w:fldChar w:fldCharType="begin"/>
      </w:r>
      <w:r>
        <w:rPr>
          <w:rFonts w:ascii="Arial" w:eastAsiaTheme="minorEastAsia" w:hAnsi="Arial" w:cs="Arial"/>
          <w:color w:val="000000" w:themeColor="text1"/>
          <w:kern w:val="2"/>
          <w:sz w:val="24"/>
          <w:szCs w:val="24"/>
          <w:lang w:eastAsia="zh-CN"/>
        </w:rPr>
        <w:instrText xml:space="preserve"> ADDIN </w:instrText>
      </w:r>
      <w:r>
        <w:rPr>
          <w:rFonts w:ascii="Arial" w:eastAsiaTheme="minorEastAsia" w:hAnsi="Arial" w:cs="Arial"/>
          <w:color w:val="000000" w:themeColor="text1"/>
          <w:kern w:val="2"/>
          <w:sz w:val="24"/>
          <w:szCs w:val="24"/>
          <w:lang w:eastAsia="zh-CN"/>
        </w:rPr>
        <w:fldChar w:fldCharType="end"/>
      </w:r>
    </w:p>
    <w:sectPr w:rsidR="00200CA8" w:rsidRPr="002F74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96410" w14:textId="77777777" w:rsidR="00A5369C" w:rsidRDefault="00A5369C" w:rsidP="00237293">
      <w:pPr>
        <w:spacing w:after="0" w:line="240" w:lineRule="auto"/>
      </w:pPr>
      <w:r>
        <w:separator/>
      </w:r>
    </w:p>
  </w:endnote>
  <w:endnote w:type="continuationSeparator" w:id="0">
    <w:p w14:paraId="46DA4FFA" w14:textId="77777777" w:rsidR="00A5369C" w:rsidRDefault="00A5369C" w:rsidP="00237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BF44B" w14:textId="77777777" w:rsidR="00A5369C" w:rsidRDefault="00A5369C" w:rsidP="00237293">
      <w:pPr>
        <w:spacing w:after="0" w:line="240" w:lineRule="auto"/>
      </w:pPr>
      <w:r>
        <w:separator/>
      </w:r>
    </w:p>
  </w:footnote>
  <w:footnote w:type="continuationSeparator" w:id="0">
    <w:p w14:paraId="3E0281CD" w14:textId="77777777" w:rsidR="00A5369C" w:rsidRDefault="00A5369C" w:rsidP="002372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783CD4"/>
    <w:multiLevelType w:val="hybridMultilevel"/>
    <w:tmpl w:val="0CCAF4F2"/>
    <w:lvl w:ilvl="0" w:tplc="D5AE10CE">
      <w:start w:val="1"/>
      <w:numFmt w:val="upperLetter"/>
      <w:lvlText w:val="%1."/>
      <w:lvlJc w:val="left"/>
      <w:pPr>
        <w:ind w:left="54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23B764EE"/>
    <w:multiLevelType w:val="multilevel"/>
    <w:tmpl w:val="7DD49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EC73698"/>
    <w:multiLevelType w:val="hybridMultilevel"/>
    <w:tmpl w:val="62E0A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9F3C33"/>
    <w:multiLevelType w:val="hybridMultilevel"/>
    <w:tmpl w:val="36FE07D8"/>
    <w:lvl w:ilvl="0" w:tplc="A0D0FE52">
      <w:start w:val="1"/>
      <w:numFmt w:val="upperLetter"/>
      <w:lvlText w:val="%1."/>
      <w:lvlJc w:val="left"/>
      <w:pPr>
        <w:ind w:left="720" w:hanging="360"/>
      </w:pPr>
      <w:rPr>
        <w:rFonts w:eastAsia="SimSu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7D6A46"/>
    <w:multiLevelType w:val="hybridMultilevel"/>
    <w:tmpl w:val="6A8873EC"/>
    <w:lvl w:ilvl="0" w:tplc="802C8DB0">
      <w:start w:val="1"/>
      <w:numFmt w:val="upperLetter"/>
      <w:lvlText w:val="%1.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num w:numId="1" w16cid:durableId="2133942132">
    <w:abstractNumId w:val="1"/>
  </w:num>
  <w:num w:numId="2" w16cid:durableId="1175077871">
    <w:abstractNumId w:val="0"/>
  </w:num>
  <w:num w:numId="3" w16cid:durableId="637220662">
    <w:abstractNumId w:val="3"/>
  </w:num>
  <w:num w:numId="4" w16cid:durableId="222645171">
    <w:abstractNumId w:val="4"/>
  </w:num>
  <w:num w:numId="5" w16cid:durableId="6845510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fd000xltfvxcer90pxdrr1evsw9ep5sffs&quot;&gt;Xie EndNote Library-Converted&lt;record-ids&gt;&lt;item&gt;103&lt;/item&gt;&lt;item&gt;139&lt;/item&gt;&lt;item&gt;166&lt;/item&gt;&lt;item&gt;214&lt;/item&gt;&lt;item&gt;427&lt;/item&gt;&lt;item&gt;470&lt;/item&gt;&lt;item&gt;778&lt;/item&gt;&lt;item&gt;907&lt;/item&gt;&lt;item&gt;930&lt;/item&gt;&lt;item&gt;950&lt;/item&gt;&lt;item&gt;1238&lt;/item&gt;&lt;item&gt;1249&lt;/item&gt;&lt;item&gt;1292&lt;/item&gt;&lt;item&gt;1337&lt;/item&gt;&lt;item&gt;1343&lt;/item&gt;&lt;item&gt;1366&lt;/item&gt;&lt;item&gt;1376&lt;/item&gt;&lt;item&gt;1420&lt;/item&gt;&lt;item&gt;1421&lt;/item&gt;&lt;item&gt;1423&lt;/item&gt;&lt;item&gt;1461&lt;/item&gt;&lt;item&gt;1464&lt;/item&gt;&lt;item&gt;1470&lt;/item&gt;&lt;item&gt;1474&lt;/item&gt;&lt;item&gt;1475&lt;/item&gt;&lt;item&gt;1476&lt;/item&gt;&lt;item&gt;1477&lt;/item&gt;&lt;item&gt;1478&lt;/item&gt;&lt;item&gt;1479&lt;/item&gt;&lt;item&gt;1480&lt;/item&gt;&lt;item&gt;1481&lt;/item&gt;&lt;item&gt;1482&lt;/item&gt;&lt;item&gt;1483&lt;/item&gt;&lt;item&gt;1484&lt;/item&gt;&lt;item&gt;1485&lt;/item&gt;&lt;item&gt;1486&lt;/item&gt;&lt;item&gt;1487&lt;/item&gt;&lt;/record-ids&gt;&lt;/item&gt;&lt;/Libraries&gt;"/>
  </w:docVars>
  <w:rsids>
    <w:rsidRoot w:val="00FD2699"/>
    <w:rsid w:val="00003822"/>
    <w:rsid w:val="0000579B"/>
    <w:rsid w:val="00007612"/>
    <w:rsid w:val="00007F93"/>
    <w:rsid w:val="0001337B"/>
    <w:rsid w:val="000135BA"/>
    <w:rsid w:val="00014BAC"/>
    <w:rsid w:val="0001591E"/>
    <w:rsid w:val="000228E6"/>
    <w:rsid w:val="00022BCE"/>
    <w:rsid w:val="0002470D"/>
    <w:rsid w:val="00024F22"/>
    <w:rsid w:val="00024FB2"/>
    <w:rsid w:val="00030843"/>
    <w:rsid w:val="0003141C"/>
    <w:rsid w:val="00032FEC"/>
    <w:rsid w:val="00033006"/>
    <w:rsid w:val="00033490"/>
    <w:rsid w:val="00040979"/>
    <w:rsid w:val="000435D5"/>
    <w:rsid w:val="0005151C"/>
    <w:rsid w:val="00054CA9"/>
    <w:rsid w:val="000554C9"/>
    <w:rsid w:val="000558D0"/>
    <w:rsid w:val="00056935"/>
    <w:rsid w:val="00063072"/>
    <w:rsid w:val="00067820"/>
    <w:rsid w:val="00074AA3"/>
    <w:rsid w:val="000773E1"/>
    <w:rsid w:val="00081E3F"/>
    <w:rsid w:val="00082BC8"/>
    <w:rsid w:val="00083F0C"/>
    <w:rsid w:val="00085691"/>
    <w:rsid w:val="00090628"/>
    <w:rsid w:val="00093770"/>
    <w:rsid w:val="000937B8"/>
    <w:rsid w:val="000946A1"/>
    <w:rsid w:val="00096190"/>
    <w:rsid w:val="000A1A63"/>
    <w:rsid w:val="000A1ADF"/>
    <w:rsid w:val="000A3687"/>
    <w:rsid w:val="000A6355"/>
    <w:rsid w:val="000A68CF"/>
    <w:rsid w:val="000A7D63"/>
    <w:rsid w:val="000B0A1E"/>
    <w:rsid w:val="000B1BD8"/>
    <w:rsid w:val="000B4FB0"/>
    <w:rsid w:val="000B6569"/>
    <w:rsid w:val="000C1BE1"/>
    <w:rsid w:val="000D59BF"/>
    <w:rsid w:val="000D5E48"/>
    <w:rsid w:val="000D6E8D"/>
    <w:rsid w:val="000D729D"/>
    <w:rsid w:val="000E1CFA"/>
    <w:rsid w:val="000E34A2"/>
    <w:rsid w:val="000E5522"/>
    <w:rsid w:val="000F3472"/>
    <w:rsid w:val="000F5051"/>
    <w:rsid w:val="000F5C16"/>
    <w:rsid w:val="000F673F"/>
    <w:rsid w:val="000F7C4F"/>
    <w:rsid w:val="000F7FC0"/>
    <w:rsid w:val="00100E31"/>
    <w:rsid w:val="00104389"/>
    <w:rsid w:val="001044BC"/>
    <w:rsid w:val="001066A1"/>
    <w:rsid w:val="00107942"/>
    <w:rsid w:val="0011552E"/>
    <w:rsid w:val="0013182D"/>
    <w:rsid w:val="00132BC5"/>
    <w:rsid w:val="00133791"/>
    <w:rsid w:val="00134666"/>
    <w:rsid w:val="001446CD"/>
    <w:rsid w:val="00144788"/>
    <w:rsid w:val="00144E7C"/>
    <w:rsid w:val="00150AE4"/>
    <w:rsid w:val="0015251E"/>
    <w:rsid w:val="00152E8F"/>
    <w:rsid w:val="001546F0"/>
    <w:rsid w:val="001550B3"/>
    <w:rsid w:val="00157B44"/>
    <w:rsid w:val="001614D4"/>
    <w:rsid w:val="00165AEE"/>
    <w:rsid w:val="00166250"/>
    <w:rsid w:val="001715A7"/>
    <w:rsid w:val="001716F4"/>
    <w:rsid w:val="0017740E"/>
    <w:rsid w:val="001811FF"/>
    <w:rsid w:val="00181259"/>
    <w:rsid w:val="001965CD"/>
    <w:rsid w:val="001978F8"/>
    <w:rsid w:val="001A1CE5"/>
    <w:rsid w:val="001B13EE"/>
    <w:rsid w:val="001B6A4B"/>
    <w:rsid w:val="001C136C"/>
    <w:rsid w:val="001C32C0"/>
    <w:rsid w:val="001C529B"/>
    <w:rsid w:val="001C561E"/>
    <w:rsid w:val="001E12A0"/>
    <w:rsid w:val="001E1886"/>
    <w:rsid w:val="001E321E"/>
    <w:rsid w:val="001E47A4"/>
    <w:rsid w:val="001E4AE1"/>
    <w:rsid w:val="001E589F"/>
    <w:rsid w:val="001E665C"/>
    <w:rsid w:val="001F01D7"/>
    <w:rsid w:val="001F12D4"/>
    <w:rsid w:val="001F21E3"/>
    <w:rsid w:val="001F254C"/>
    <w:rsid w:val="001F436D"/>
    <w:rsid w:val="001F5196"/>
    <w:rsid w:val="001F5DA5"/>
    <w:rsid w:val="001F71D2"/>
    <w:rsid w:val="001F734E"/>
    <w:rsid w:val="001F7A03"/>
    <w:rsid w:val="002001CA"/>
    <w:rsid w:val="00200CA8"/>
    <w:rsid w:val="0020107B"/>
    <w:rsid w:val="00201A0C"/>
    <w:rsid w:val="00201D7D"/>
    <w:rsid w:val="00202906"/>
    <w:rsid w:val="002050E4"/>
    <w:rsid w:val="00206B96"/>
    <w:rsid w:val="0021004D"/>
    <w:rsid w:val="002108DE"/>
    <w:rsid w:val="00211919"/>
    <w:rsid w:val="00220017"/>
    <w:rsid w:val="00220F0D"/>
    <w:rsid w:val="00223026"/>
    <w:rsid w:val="00223C4D"/>
    <w:rsid w:val="00227848"/>
    <w:rsid w:val="00227E14"/>
    <w:rsid w:val="00230ABC"/>
    <w:rsid w:val="00234CE6"/>
    <w:rsid w:val="00237293"/>
    <w:rsid w:val="00237AA1"/>
    <w:rsid w:val="00240F23"/>
    <w:rsid w:val="0024121B"/>
    <w:rsid w:val="002425A6"/>
    <w:rsid w:val="00242BD9"/>
    <w:rsid w:val="002436E7"/>
    <w:rsid w:val="00247BC4"/>
    <w:rsid w:val="0025134F"/>
    <w:rsid w:val="00252F91"/>
    <w:rsid w:val="002575CB"/>
    <w:rsid w:val="00257F58"/>
    <w:rsid w:val="00262A8B"/>
    <w:rsid w:val="002711C8"/>
    <w:rsid w:val="00272E66"/>
    <w:rsid w:val="002737CC"/>
    <w:rsid w:val="00283D01"/>
    <w:rsid w:val="00283DB2"/>
    <w:rsid w:val="00291681"/>
    <w:rsid w:val="00293522"/>
    <w:rsid w:val="00296273"/>
    <w:rsid w:val="00296D7C"/>
    <w:rsid w:val="002A191B"/>
    <w:rsid w:val="002A45CA"/>
    <w:rsid w:val="002A6796"/>
    <w:rsid w:val="002A6CB1"/>
    <w:rsid w:val="002A7AEE"/>
    <w:rsid w:val="002B1148"/>
    <w:rsid w:val="002B6AD9"/>
    <w:rsid w:val="002C4D16"/>
    <w:rsid w:val="002C6EE9"/>
    <w:rsid w:val="002C7890"/>
    <w:rsid w:val="002D0343"/>
    <w:rsid w:val="002D0DE0"/>
    <w:rsid w:val="002D216A"/>
    <w:rsid w:val="002E02FA"/>
    <w:rsid w:val="002E0D1A"/>
    <w:rsid w:val="002E603A"/>
    <w:rsid w:val="002F0B9F"/>
    <w:rsid w:val="002F1F17"/>
    <w:rsid w:val="002F329B"/>
    <w:rsid w:val="002F46F3"/>
    <w:rsid w:val="002F4B23"/>
    <w:rsid w:val="002F4E11"/>
    <w:rsid w:val="002F5BD6"/>
    <w:rsid w:val="002F749B"/>
    <w:rsid w:val="00304C86"/>
    <w:rsid w:val="003072D4"/>
    <w:rsid w:val="00307D59"/>
    <w:rsid w:val="00307DE4"/>
    <w:rsid w:val="00312032"/>
    <w:rsid w:val="00316A70"/>
    <w:rsid w:val="00316C36"/>
    <w:rsid w:val="00323340"/>
    <w:rsid w:val="00325B67"/>
    <w:rsid w:val="00325E01"/>
    <w:rsid w:val="00331ABA"/>
    <w:rsid w:val="003324E4"/>
    <w:rsid w:val="003325EA"/>
    <w:rsid w:val="003330CF"/>
    <w:rsid w:val="00333C7E"/>
    <w:rsid w:val="003342E9"/>
    <w:rsid w:val="0034537F"/>
    <w:rsid w:val="00345F06"/>
    <w:rsid w:val="00346966"/>
    <w:rsid w:val="00346A00"/>
    <w:rsid w:val="003472CD"/>
    <w:rsid w:val="00347DEC"/>
    <w:rsid w:val="00347F69"/>
    <w:rsid w:val="0035146C"/>
    <w:rsid w:val="00352240"/>
    <w:rsid w:val="00353100"/>
    <w:rsid w:val="00353CC1"/>
    <w:rsid w:val="003628D5"/>
    <w:rsid w:val="003643DF"/>
    <w:rsid w:val="00364DB7"/>
    <w:rsid w:val="00365ADC"/>
    <w:rsid w:val="00367AB7"/>
    <w:rsid w:val="00370AB8"/>
    <w:rsid w:val="00372239"/>
    <w:rsid w:val="00372343"/>
    <w:rsid w:val="00373316"/>
    <w:rsid w:val="0037394E"/>
    <w:rsid w:val="0037423F"/>
    <w:rsid w:val="00375AB5"/>
    <w:rsid w:val="00375B32"/>
    <w:rsid w:val="00375B96"/>
    <w:rsid w:val="003802DD"/>
    <w:rsid w:val="003803B2"/>
    <w:rsid w:val="003809C2"/>
    <w:rsid w:val="00382252"/>
    <w:rsid w:val="003828C4"/>
    <w:rsid w:val="00384788"/>
    <w:rsid w:val="00386865"/>
    <w:rsid w:val="0039247C"/>
    <w:rsid w:val="00395BE3"/>
    <w:rsid w:val="003960D5"/>
    <w:rsid w:val="00397B87"/>
    <w:rsid w:val="003A12C3"/>
    <w:rsid w:val="003A4BBF"/>
    <w:rsid w:val="003A6A79"/>
    <w:rsid w:val="003A6CBF"/>
    <w:rsid w:val="003A70A4"/>
    <w:rsid w:val="003B28FB"/>
    <w:rsid w:val="003B2CB7"/>
    <w:rsid w:val="003B53E3"/>
    <w:rsid w:val="003B568A"/>
    <w:rsid w:val="003B574E"/>
    <w:rsid w:val="003B7E3C"/>
    <w:rsid w:val="003C03E5"/>
    <w:rsid w:val="003C23F7"/>
    <w:rsid w:val="003C4426"/>
    <w:rsid w:val="003C6D58"/>
    <w:rsid w:val="003D108D"/>
    <w:rsid w:val="003D2273"/>
    <w:rsid w:val="003D48B5"/>
    <w:rsid w:val="003D4BFF"/>
    <w:rsid w:val="003D6ABA"/>
    <w:rsid w:val="003E343E"/>
    <w:rsid w:val="003E4785"/>
    <w:rsid w:val="003E7454"/>
    <w:rsid w:val="003F1928"/>
    <w:rsid w:val="003F40BC"/>
    <w:rsid w:val="003F5349"/>
    <w:rsid w:val="004026EE"/>
    <w:rsid w:val="0040375C"/>
    <w:rsid w:val="00407675"/>
    <w:rsid w:val="00407F74"/>
    <w:rsid w:val="00410839"/>
    <w:rsid w:val="0041155A"/>
    <w:rsid w:val="0041174F"/>
    <w:rsid w:val="00411E04"/>
    <w:rsid w:val="00412F0C"/>
    <w:rsid w:val="00412F2C"/>
    <w:rsid w:val="004138BA"/>
    <w:rsid w:val="00414622"/>
    <w:rsid w:val="00415700"/>
    <w:rsid w:val="00430AFA"/>
    <w:rsid w:val="00430C62"/>
    <w:rsid w:val="00431D63"/>
    <w:rsid w:val="0043455E"/>
    <w:rsid w:val="00435FCB"/>
    <w:rsid w:val="00436529"/>
    <w:rsid w:val="004368E5"/>
    <w:rsid w:val="00436975"/>
    <w:rsid w:val="00437370"/>
    <w:rsid w:val="00442157"/>
    <w:rsid w:val="00442CB1"/>
    <w:rsid w:val="00453013"/>
    <w:rsid w:val="00453EFC"/>
    <w:rsid w:val="00457B53"/>
    <w:rsid w:val="004602A8"/>
    <w:rsid w:val="004614FB"/>
    <w:rsid w:val="0046372B"/>
    <w:rsid w:val="00463C97"/>
    <w:rsid w:val="00464A21"/>
    <w:rsid w:val="004733D7"/>
    <w:rsid w:val="00474A70"/>
    <w:rsid w:val="00477183"/>
    <w:rsid w:val="00481911"/>
    <w:rsid w:val="00483D84"/>
    <w:rsid w:val="00486765"/>
    <w:rsid w:val="00493AC1"/>
    <w:rsid w:val="00495CB4"/>
    <w:rsid w:val="004962D4"/>
    <w:rsid w:val="004964EA"/>
    <w:rsid w:val="00497B7C"/>
    <w:rsid w:val="00497DBB"/>
    <w:rsid w:val="004A00D5"/>
    <w:rsid w:val="004A1513"/>
    <w:rsid w:val="004A1A0F"/>
    <w:rsid w:val="004A33FE"/>
    <w:rsid w:val="004A3548"/>
    <w:rsid w:val="004A43F4"/>
    <w:rsid w:val="004A51D1"/>
    <w:rsid w:val="004A7F03"/>
    <w:rsid w:val="004B00E6"/>
    <w:rsid w:val="004B2A0E"/>
    <w:rsid w:val="004B2E48"/>
    <w:rsid w:val="004B511D"/>
    <w:rsid w:val="004B59F2"/>
    <w:rsid w:val="004B6A83"/>
    <w:rsid w:val="004B74BC"/>
    <w:rsid w:val="004C19A6"/>
    <w:rsid w:val="004D12EF"/>
    <w:rsid w:val="004D26C0"/>
    <w:rsid w:val="004E040F"/>
    <w:rsid w:val="004E07E2"/>
    <w:rsid w:val="004E3A27"/>
    <w:rsid w:val="004E575F"/>
    <w:rsid w:val="004E69F2"/>
    <w:rsid w:val="004E6A0B"/>
    <w:rsid w:val="004E7003"/>
    <w:rsid w:val="004F0E22"/>
    <w:rsid w:val="004F1796"/>
    <w:rsid w:val="004F5FBD"/>
    <w:rsid w:val="004F6373"/>
    <w:rsid w:val="00501DC0"/>
    <w:rsid w:val="0050294B"/>
    <w:rsid w:val="005073AF"/>
    <w:rsid w:val="00507E4B"/>
    <w:rsid w:val="005142BC"/>
    <w:rsid w:val="00514E19"/>
    <w:rsid w:val="005169EC"/>
    <w:rsid w:val="00520072"/>
    <w:rsid w:val="0052692B"/>
    <w:rsid w:val="005341E8"/>
    <w:rsid w:val="00536934"/>
    <w:rsid w:val="00536BAB"/>
    <w:rsid w:val="00536FBE"/>
    <w:rsid w:val="005410D6"/>
    <w:rsid w:val="00542B65"/>
    <w:rsid w:val="00545BC8"/>
    <w:rsid w:val="005509E1"/>
    <w:rsid w:val="00553D12"/>
    <w:rsid w:val="005546B8"/>
    <w:rsid w:val="00557F8D"/>
    <w:rsid w:val="00560682"/>
    <w:rsid w:val="00566AD0"/>
    <w:rsid w:val="00571618"/>
    <w:rsid w:val="00571EDF"/>
    <w:rsid w:val="005730F4"/>
    <w:rsid w:val="00573739"/>
    <w:rsid w:val="00575061"/>
    <w:rsid w:val="00575ADF"/>
    <w:rsid w:val="00576C45"/>
    <w:rsid w:val="00576CEA"/>
    <w:rsid w:val="0057729A"/>
    <w:rsid w:val="00580D6C"/>
    <w:rsid w:val="00582F89"/>
    <w:rsid w:val="00584938"/>
    <w:rsid w:val="00585335"/>
    <w:rsid w:val="00585733"/>
    <w:rsid w:val="0058704B"/>
    <w:rsid w:val="005917D3"/>
    <w:rsid w:val="00593D17"/>
    <w:rsid w:val="00594415"/>
    <w:rsid w:val="00595C02"/>
    <w:rsid w:val="00595F16"/>
    <w:rsid w:val="0059706E"/>
    <w:rsid w:val="005A0CAB"/>
    <w:rsid w:val="005A3C54"/>
    <w:rsid w:val="005B0795"/>
    <w:rsid w:val="005B1DA6"/>
    <w:rsid w:val="005B4A25"/>
    <w:rsid w:val="005B7D93"/>
    <w:rsid w:val="005C4ABA"/>
    <w:rsid w:val="005C4F5D"/>
    <w:rsid w:val="005C5F33"/>
    <w:rsid w:val="005C78A9"/>
    <w:rsid w:val="005D185B"/>
    <w:rsid w:val="005D27D7"/>
    <w:rsid w:val="005D283A"/>
    <w:rsid w:val="005D290E"/>
    <w:rsid w:val="005D333D"/>
    <w:rsid w:val="005E1115"/>
    <w:rsid w:val="005E163A"/>
    <w:rsid w:val="005E25B6"/>
    <w:rsid w:val="005E5EEE"/>
    <w:rsid w:val="005E725E"/>
    <w:rsid w:val="005E747B"/>
    <w:rsid w:val="005F0601"/>
    <w:rsid w:val="005F0764"/>
    <w:rsid w:val="005F1C1D"/>
    <w:rsid w:val="005F4051"/>
    <w:rsid w:val="005F5536"/>
    <w:rsid w:val="00602D88"/>
    <w:rsid w:val="0060463C"/>
    <w:rsid w:val="006109C6"/>
    <w:rsid w:val="00611BA4"/>
    <w:rsid w:val="006153FC"/>
    <w:rsid w:val="0061541B"/>
    <w:rsid w:val="006165E3"/>
    <w:rsid w:val="006201FA"/>
    <w:rsid w:val="006203F4"/>
    <w:rsid w:val="006213C2"/>
    <w:rsid w:val="0062189B"/>
    <w:rsid w:val="00630496"/>
    <w:rsid w:val="006320E2"/>
    <w:rsid w:val="00633347"/>
    <w:rsid w:val="00635967"/>
    <w:rsid w:val="00641F96"/>
    <w:rsid w:val="00646190"/>
    <w:rsid w:val="0064642D"/>
    <w:rsid w:val="00650266"/>
    <w:rsid w:val="00651DB9"/>
    <w:rsid w:val="00652017"/>
    <w:rsid w:val="00652489"/>
    <w:rsid w:val="00654510"/>
    <w:rsid w:val="00655FE6"/>
    <w:rsid w:val="00667804"/>
    <w:rsid w:val="006707D7"/>
    <w:rsid w:val="00671090"/>
    <w:rsid w:val="00672A70"/>
    <w:rsid w:val="00685645"/>
    <w:rsid w:val="00686FE1"/>
    <w:rsid w:val="006873D0"/>
    <w:rsid w:val="00691D70"/>
    <w:rsid w:val="006921CF"/>
    <w:rsid w:val="006A0926"/>
    <w:rsid w:val="006A30B6"/>
    <w:rsid w:val="006A7E71"/>
    <w:rsid w:val="006A7F62"/>
    <w:rsid w:val="006B7537"/>
    <w:rsid w:val="006B7D57"/>
    <w:rsid w:val="006C1F9B"/>
    <w:rsid w:val="006C3420"/>
    <w:rsid w:val="006C5337"/>
    <w:rsid w:val="006C6043"/>
    <w:rsid w:val="006C62E7"/>
    <w:rsid w:val="006D0CE6"/>
    <w:rsid w:val="006D114E"/>
    <w:rsid w:val="006D67CA"/>
    <w:rsid w:val="006D6FE2"/>
    <w:rsid w:val="006E15F8"/>
    <w:rsid w:val="006E3840"/>
    <w:rsid w:val="006E5B07"/>
    <w:rsid w:val="006E6E5D"/>
    <w:rsid w:val="006F1619"/>
    <w:rsid w:val="006F1708"/>
    <w:rsid w:val="006F1E81"/>
    <w:rsid w:val="006F2B68"/>
    <w:rsid w:val="00700547"/>
    <w:rsid w:val="00700F82"/>
    <w:rsid w:val="00701BCB"/>
    <w:rsid w:val="00703E6B"/>
    <w:rsid w:val="00706A3F"/>
    <w:rsid w:val="007127A7"/>
    <w:rsid w:val="00712D62"/>
    <w:rsid w:val="007157FF"/>
    <w:rsid w:val="00717169"/>
    <w:rsid w:val="00720FAA"/>
    <w:rsid w:val="00721A09"/>
    <w:rsid w:val="00721B84"/>
    <w:rsid w:val="0072636F"/>
    <w:rsid w:val="007266FB"/>
    <w:rsid w:val="00726C5C"/>
    <w:rsid w:val="007305D3"/>
    <w:rsid w:val="0073256D"/>
    <w:rsid w:val="00740B65"/>
    <w:rsid w:val="00741EF8"/>
    <w:rsid w:val="00745984"/>
    <w:rsid w:val="00747416"/>
    <w:rsid w:val="007477BF"/>
    <w:rsid w:val="00753DDD"/>
    <w:rsid w:val="00754391"/>
    <w:rsid w:val="00754C45"/>
    <w:rsid w:val="007605EB"/>
    <w:rsid w:val="00760797"/>
    <w:rsid w:val="00763023"/>
    <w:rsid w:val="00763087"/>
    <w:rsid w:val="00763556"/>
    <w:rsid w:val="00763DDF"/>
    <w:rsid w:val="00764999"/>
    <w:rsid w:val="00773AA7"/>
    <w:rsid w:val="00774633"/>
    <w:rsid w:val="0077613F"/>
    <w:rsid w:val="00776EDD"/>
    <w:rsid w:val="0078233C"/>
    <w:rsid w:val="0078261C"/>
    <w:rsid w:val="0078618F"/>
    <w:rsid w:val="00787733"/>
    <w:rsid w:val="00790695"/>
    <w:rsid w:val="00790D3D"/>
    <w:rsid w:val="00794DBC"/>
    <w:rsid w:val="007953C2"/>
    <w:rsid w:val="00796E68"/>
    <w:rsid w:val="007A245D"/>
    <w:rsid w:val="007A351E"/>
    <w:rsid w:val="007A3B3E"/>
    <w:rsid w:val="007A3F98"/>
    <w:rsid w:val="007A4FE6"/>
    <w:rsid w:val="007A69EF"/>
    <w:rsid w:val="007A7EF6"/>
    <w:rsid w:val="007B04A3"/>
    <w:rsid w:val="007B269F"/>
    <w:rsid w:val="007B34A4"/>
    <w:rsid w:val="007B351F"/>
    <w:rsid w:val="007B5E03"/>
    <w:rsid w:val="007B644F"/>
    <w:rsid w:val="007B65E5"/>
    <w:rsid w:val="007B6AF7"/>
    <w:rsid w:val="007C0CEB"/>
    <w:rsid w:val="007C1726"/>
    <w:rsid w:val="007C6C71"/>
    <w:rsid w:val="007C7C45"/>
    <w:rsid w:val="007D1B8E"/>
    <w:rsid w:val="007D25CF"/>
    <w:rsid w:val="007D5512"/>
    <w:rsid w:val="007D6C4A"/>
    <w:rsid w:val="007E17BC"/>
    <w:rsid w:val="007E1B75"/>
    <w:rsid w:val="007E44B7"/>
    <w:rsid w:val="007E6875"/>
    <w:rsid w:val="007F01E3"/>
    <w:rsid w:val="007F1B9A"/>
    <w:rsid w:val="007F2931"/>
    <w:rsid w:val="007F53A5"/>
    <w:rsid w:val="007F7980"/>
    <w:rsid w:val="007F7B5B"/>
    <w:rsid w:val="0080095D"/>
    <w:rsid w:val="0080246E"/>
    <w:rsid w:val="00806B93"/>
    <w:rsid w:val="00810EBD"/>
    <w:rsid w:val="0081166C"/>
    <w:rsid w:val="008121F0"/>
    <w:rsid w:val="00812B33"/>
    <w:rsid w:val="008153CE"/>
    <w:rsid w:val="00823287"/>
    <w:rsid w:val="00823554"/>
    <w:rsid w:val="0082552C"/>
    <w:rsid w:val="008265F2"/>
    <w:rsid w:val="00830570"/>
    <w:rsid w:val="0083083C"/>
    <w:rsid w:val="00831475"/>
    <w:rsid w:val="00833946"/>
    <w:rsid w:val="00836C9E"/>
    <w:rsid w:val="008376E3"/>
    <w:rsid w:val="00837ADE"/>
    <w:rsid w:val="0084479C"/>
    <w:rsid w:val="00844CA7"/>
    <w:rsid w:val="008468DA"/>
    <w:rsid w:val="00852148"/>
    <w:rsid w:val="0085408F"/>
    <w:rsid w:val="00856AE5"/>
    <w:rsid w:val="008577B9"/>
    <w:rsid w:val="00857CF2"/>
    <w:rsid w:val="00860E39"/>
    <w:rsid w:val="0086129A"/>
    <w:rsid w:val="008621E6"/>
    <w:rsid w:val="008629F7"/>
    <w:rsid w:val="0086602E"/>
    <w:rsid w:val="00871A25"/>
    <w:rsid w:val="00872757"/>
    <w:rsid w:val="00873159"/>
    <w:rsid w:val="00874C3B"/>
    <w:rsid w:val="00875243"/>
    <w:rsid w:val="00880BFD"/>
    <w:rsid w:val="00882D5D"/>
    <w:rsid w:val="00883C64"/>
    <w:rsid w:val="00883F83"/>
    <w:rsid w:val="0088459A"/>
    <w:rsid w:val="00884F11"/>
    <w:rsid w:val="0088584A"/>
    <w:rsid w:val="0088751F"/>
    <w:rsid w:val="0089201D"/>
    <w:rsid w:val="00893109"/>
    <w:rsid w:val="00893E1A"/>
    <w:rsid w:val="008A1AC2"/>
    <w:rsid w:val="008A43F6"/>
    <w:rsid w:val="008A5A86"/>
    <w:rsid w:val="008A5BD8"/>
    <w:rsid w:val="008A61FE"/>
    <w:rsid w:val="008A7ABB"/>
    <w:rsid w:val="008B1ABF"/>
    <w:rsid w:val="008B2EFD"/>
    <w:rsid w:val="008B5E4A"/>
    <w:rsid w:val="008B6032"/>
    <w:rsid w:val="008B65C6"/>
    <w:rsid w:val="008C19E3"/>
    <w:rsid w:val="008C4C00"/>
    <w:rsid w:val="008C5C60"/>
    <w:rsid w:val="008D0C25"/>
    <w:rsid w:val="008D2CA9"/>
    <w:rsid w:val="008D3C37"/>
    <w:rsid w:val="008D4592"/>
    <w:rsid w:val="008D6333"/>
    <w:rsid w:val="008E15B8"/>
    <w:rsid w:val="008E1633"/>
    <w:rsid w:val="008E2FB2"/>
    <w:rsid w:val="008E538B"/>
    <w:rsid w:val="008F374D"/>
    <w:rsid w:val="008F4192"/>
    <w:rsid w:val="008F4DC9"/>
    <w:rsid w:val="008F5E22"/>
    <w:rsid w:val="008F6109"/>
    <w:rsid w:val="008F72F4"/>
    <w:rsid w:val="008F79CE"/>
    <w:rsid w:val="00903499"/>
    <w:rsid w:val="00905933"/>
    <w:rsid w:val="00907BC3"/>
    <w:rsid w:val="00911D21"/>
    <w:rsid w:val="009128F6"/>
    <w:rsid w:val="00912BA4"/>
    <w:rsid w:val="00912C60"/>
    <w:rsid w:val="00913563"/>
    <w:rsid w:val="00920313"/>
    <w:rsid w:val="009231B7"/>
    <w:rsid w:val="00923408"/>
    <w:rsid w:val="009241C5"/>
    <w:rsid w:val="009243A7"/>
    <w:rsid w:val="0092505C"/>
    <w:rsid w:val="009255E9"/>
    <w:rsid w:val="00925BD1"/>
    <w:rsid w:val="00931C71"/>
    <w:rsid w:val="009327E7"/>
    <w:rsid w:val="00934FF6"/>
    <w:rsid w:val="00936C85"/>
    <w:rsid w:val="00940212"/>
    <w:rsid w:val="00942143"/>
    <w:rsid w:val="00946CB7"/>
    <w:rsid w:val="00951C6B"/>
    <w:rsid w:val="009557F5"/>
    <w:rsid w:val="00955BF8"/>
    <w:rsid w:val="0095777C"/>
    <w:rsid w:val="00962438"/>
    <w:rsid w:val="00966BBB"/>
    <w:rsid w:val="00966E6F"/>
    <w:rsid w:val="009670EC"/>
    <w:rsid w:val="00971C95"/>
    <w:rsid w:val="00972BEC"/>
    <w:rsid w:val="0097347D"/>
    <w:rsid w:val="00974E80"/>
    <w:rsid w:val="00977219"/>
    <w:rsid w:val="00981843"/>
    <w:rsid w:val="0098340B"/>
    <w:rsid w:val="009852A3"/>
    <w:rsid w:val="00992E0A"/>
    <w:rsid w:val="00994039"/>
    <w:rsid w:val="00994D9F"/>
    <w:rsid w:val="00995BE2"/>
    <w:rsid w:val="009A2D9A"/>
    <w:rsid w:val="009A775D"/>
    <w:rsid w:val="009B0349"/>
    <w:rsid w:val="009B171D"/>
    <w:rsid w:val="009B27D5"/>
    <w:rsid w:val="009B797F"/>
    <w:rsid w:val="009C68AE"/>
    <w:rsid w:val="009C7173"/>
    <w:rsid w:val="009D1371"/>
    <w:rsid w:val="009D6F67"/>
    <w:rsid w:val="009D7256"/>
    <w:rsid w:val="009D7B1D"/>
    <w:rsid w:val="009E130B"/>
    <w:rsid w:val="009E4C26"/>
    <w:rsid w:val="009E785F"/>
    <w:rsid w:val="009E7DA0"/>
    <w:rsid w:val="009F028B"/>
    <w:rsid w:val="009F0702"/>
    <w:rsid w:val="009F0BEC"/>
    <w:rsid w:val="009F0E7A"/>
    <w:rsid w:val="009F47C8"/>
    <w:rsid w:val="009F47DF"/>
    <w:rsid w:val="00A006BD"/>
    <w:rsid w:val="00A00C62"/>
    <w:rsid w:val="00A01D43"/>
    <w:rsid w:val="00A022AC"/>
    <w:rsid w:val="00A04B46"/>
    <w:rsid w:val="00A079E7"/>
    <w:rsid w:val="00A1064E"/>
    <w:rsid w:val="00A150F9"/>
    <w:rsid w:val="00A160D3"/>
    <w:rsid w:val="00A17057"/>
    <w:rsid w:val="00A27B4E"/>
    <w:rsid w:val="00A40CE6"/>
    <w:rsid w:val="00A4194A"/>
    <w:rsid w:val="00A42F3A"/>
    <w:rsid w:val="00A45A93"/>
    <w:rsid w:val="00A4635F"/>
    <w:rsid w:val="00A5369C"/>
    <w:rsid w:val="00A539A6"/>
    <w:rsid w:val="00A550FF"/>
    <w:rsid w:val="00A56FF2"/>
    <w:rsid w:val="00A60726"/>
    <w:rsid w:val="00A6197E"/>
    <w:rsid w:val="00A62C30"/>
    <w:rsid w:val="00A63D82"/>
    <w:rsid w:val="00A66237"/>
    <w:rsid w:val="00A704BB"/>
    <w:rsid w:val="00A73A85"/>
    <w:rsid w:val="00A7409E"/>
    <w:rsid w:val="00A75FF8"/>
    <w:rsid w:val="00A800B7"/>
    <w:rsid w:val="00A81771"/>
    <w:rsid w:val="00A8222D"/>
    <w:rsid w:val="00A82E95"/>
    <w:rsid w:val="00A835CA"/>
    <w:rsid w:val="00A910A0"/>
    <w:rsid w:val="00A92C2E"/>
    <w:rsid w:val="00A93084"/>
    <w:rsid w:val="00A936D5"/>
    <w:rsid w:val="00A937C1"/>
    <w:rsid w:val="00A97AC7"/>
    <w:rsid w:val="00AA1526"/>
    <w:rsid w:val="00AA35A7"/>
    <w:rsid w:val="00AA3B42"/>
    <w:rsid w:val="00AA6BBF"/>
    <w:rsid w:val="00AB1279"/>
    <w:rsid w:val="00AB3233"/>
    <w:rsid w:val="00AB3CF3"/>
    <w:rsid w:val="00AB58DC"/>
    <w:rsid w:val="00AB5A56"/>
    <w:rsid w:val="00AC2C8D"/>
    <w:rsid w:val="00AC38BE"/>
    <w:rsid w:val="00AC43FA"/>
    <w:rsid w:val="00AD0F3A"/>
    <w:rsid w:val="00AD2C57"/>
    <w:rsid w:val="00AD3D91"/>
    <w:rsid w:val="00AD3DB5"/>
    <w:rsid w:val="00AD4463"/>
    <w:rsid w:val="00AD55F2"/>
    <w:rsid w:val="00AD6D51"/>
    <w:rsid w:val="00AE1431"/>
    <w:rsid w:val="00AE3CC1"/>
    <w:rsid w:val="00AF031A"/>
    <w:rsid w:val="00AF3224"/>
    <w:rsid w:val="00AF48C5"/>
    <w:rsid w:val="00AF70EF"/>
    <w:rsid w:val="00B0460B"/>
    <w:rsid w:val="00B07461"/>
    <w:rsid w:val="00B118E1"/>
    <w:rsid w:val="00B122EA"/>
    <w:rsid w:val="00B13290"/>
    <w:rsid w:val="00B13352"/>
    <w:rsid w:val="00B15EA2"/>
    <w:rsid w:val="00B214C0"/>
    <w:rsid w:val="00B22557"/>
    <w:rsid w:val="00B22CD3"/>
    <w:rsid w:val="00B25E7C"/>
    <w:rsid w:val="00B26217"/>
    <w:rsid w:val="00B34770"/>
    <w:rsid w:val="00B374C3"/>
    <w:rsid w:val="00B40083"/>
    <w:rsid w:val="00B4140A"/>
    <w:rsid w:val="00B44EDA"/>
    <w:rsid w:val="00B45197"/>
    <w:rsid w:val="00B50371"/>
    <w:rsid w:val="00B50A57"/>
    <w:rsid w:val="00B52E67"/>
    <w:rsid w:val="00B550A8"/>
    <w:rsid w:val="00B554E4"/>
    <w:rsid w:val="00B55622"/>
    <w:rsid w:val="00B57128"/>
    <w:rsid w:val="00B57B68"/>
    <w:rsid w:val="00B57C37"/>
    <w:rsid w:val="00B61832"/>
    <w:rsid w:val="00B631EB"/>
    <w:rsid w:val="00B65953"/>
    <w:rsid w:val="00B6694B"/>
    <w:rsid w:val="00B67B95"/>
    <w:rsid w:val="00B70C13"/>
    <w:rsid w:val="00B7406D"/>
    <w:rsid w:val="00B779DC"/>
    <w:rsid w:val="00B804DA"/>
    <w:rsid w:val="00B819E0"/>
    <w:rsid w:val="00B822F3"/>
    <w:rsid w:val="00B830A1"/>
    <w:rsid w:val="00B832C9"/>
    <w:rsid w:val="00B8680A"/>
    <w:rsid w:val="00B8681F"/>
    <w:rsid w:val="00B87F45"/>
    <w:rsid w:val="00B87F9B"/>
    <w:rsid w:val="00B90E32"/>
    <w:rsid w:val="00B932DD"/>
    <w:rsid w:val="00B9532D"/>
    <w:rsid w:val="00B96FB8"/>
    <w:rsid w:val="00BA3448"/>
    <w:rsid w:val="00BB17DD"/>
    <w:rsid w:val="00BB2EAC"/>
    <w:rsid w:val="00BB503C"/>
    <w:rsid w:val="00BC0695"/>
    <w:rsid w:val="00BC1DC0"/>
    <w:rsid w:val="00BC2529"/>
    <w:rsid w:val="00BC79C9"/>
    <w:rsid w:val="00BC7DE8"/>
    <w:rsid w:val="00BD0BD3"/>
    <w:rsid w:val="00BD3E29"/>
    <w:rsid w:val="00BD4C20"/>
    <w:rsid w:val="00BD6004"/>
    <w:rsid w:val="00BD684A"/>
    <w:rsid w:val="00BD6892"/>
    <w:rsid w:val="00BD6D96"/>
    <w:rsid w:val="00BE5BBF"/>
    <w:rsid w:val="00BE704B"/>
    <w:rsid w:val="00BE7209"/>
    <w:rsid w:val="00BF0A86"/>
    <w:rsid w:val="00BF0F98"/>
    <w:rsid w:val="00BF34B8"/>
    <w:rsid w:val="00C0011F"/>
    <w:rsid w:val="00C03794"/>
    <w:rsid w:val="00C05BC4"/>
    <w:rsid w:val="00C075FF"/>
    <w:rsid w:val="00C11BEA"/>
    <w:rsid w:val="00C13194"/>
    <w:rsid w:val="00C15F13"/>
    <w:rsid w:val="00C16685"/>
    <w:rsid w:val="00C21A88"/>
    <w:rsid w:val="00C223FC"/>
    <w:rsid w:val="00C30655"/>
    <w:rsid w:val="00C337F5"/>
    <w:rsid w:val="00C3506F"/>
    <w:rsid w:val="00C3672F"/>
    <w:rsid w:val="00C36A7F"/>
    <w:rsid w:val="00C36FA4"/>
    <w:rsid w:val="00C408A7"/>
    <w:rsid w:val="00C42589"/>
    <w:rsid w:val="00C4273E"/>
    <w:rsid w:val="00C44457"/>
    <w:rsid w:val="00C45458"/>
    <w:rsid w:val="00C45A83"/>
    <w:rsid w:val="00C46023"/>
    <w:rsid w:val="00C466A6"/>
    <w:rsid w:val="00C60C2A"/>
    <w:rsid w:val="00C61F11"/>
    <w:rsid w:val="00C80055"/>
    <w:rsid w:val="00C81EC2"/>
    <w:rsid w:val="00C84762"/>
    <w:rsid w:val="00C855E6"/>
    <w:rsid w:val="00C90F43"/>
    <w:rsid w:val="00C91B15"/>
    <w:rsid w:val="00C94A77"/>
    <w:rsid w:val="00C94BD9"/>
    <w:rsid w:val="00C96C7F"/>
    <w:rsid w:val="00C96CD7"/>
    <w:rsid w:val="00C9791F"/>
    <w:rsid w:val="00CA0CB9"/>
    <w:rsid w:val="00CA168B"/>
    <w:rsid w:val="00CB220B"/>
    <w:rsid w:val="00CB3906"/>
    <w:rsid w:val="00CB5250"/>
    <w:rsid w:val="00CC0432"/>
    <w:rsid w:val="00CC25B0"/>
    <w:rsid w:val="00CC678D"/>
    <w:rsid w:val="00CC73CA"/>
    <w:rsid w:val="00CC7D3A"/>
    <w:rsid w:val="00CD1038"/>
    <w:rsid w:val="00CD2692"/>
    <w:rsid w:val="00CD536D"/>
    <w:rsid w:val="00CD6164"/>
    <w:rsid w:val="00CE32DE"/>
    <w:rsid w:val="00CE38B8"/>
    <w:rsid w:val="00CE38D4"/>
    <w:rsid w:val="00CE5354"/>
    <w:rsid w:val="00CE5E1F"/>
    <w:rsid w:val="00CE637C"/>
    <w:rsid w:val="00CE670F"/>
    <w:rsid w:val="00CE72FE"/>
    <w:rsid w:val="00CF317F"/>
    <w:rsid w:val="00CF7DD3"/>
    <w:rsid w:val="00D14764"/>
    <w:rsid w:val="00D14B3C"/>
    <w:rsid w:val="00D1592D"/>
    <w:rsid w:val="00D16009"/>
    <w:rsid w:val="00D2057D"/>
    <w:rsid w:val="00D26DD4"/>
    <w:rsid w:val="00D276C6"/>
    <w:rsid w:val="00D35829"/>
    <w:rsid w:val="00D35C8F"/>
    <w:rsid w:val="00D5320C"/>
    <w:rsid w:val="00D53656"/>
    <w:rsid w:val="00D546CA"/>
    <w:rsid w:val="00D549CE"/>
    <w:rsid w:val="00D5768C"/>
    <w:rsid w:val="00D61195"/>
    <w:rsid w:val="00D615AF"/>
    <w:rsid w:val="00D628EB"/>
    <w:rsid w:val="00D63BC5"/>
    <w:rsid w:val="00D65348"/>
    <w:rsid w:val="00D70B76"/>
    <w:rsid w:val="00D745E8"/>
    <w:rsid w:val="00D80655"/>
    <w:rsid w:val="00D8175A"/>
    <w:rsid w:val="00D82DB3"/>
    <w:rsid w:val="00D83231"/>
    <w:rsid w:val="00D83C2C"/>
    <w:rsid w:val="00D86CD3"/>
    <w:rsid w:val="00D90102"/>
    <w:rsid w:val="00D9099D"/>
    <w:rsid w:val="00D92FF2"/>
    <w:rsid w:val="00D9473E"/>
    <w:rsid w:val="00D9493E"/>
    <w:rsid w:val="00D95B33"/>
    <w:rsid w:val="00D96B47"/>
    <w:rsid w:val="00D97488"/>
    <w:rsid w:val="00DA07F9"/>
    <w:rsid w:val="00DA0D6A"/>
    <w:rsid w:val="00DA18BD"/>
    <w:rsid w:val="00DA32F9"/>
    <w:rsid w:val="00DA62E4"/>
    <w:rsid w:val="00DB3A47"/>
    <w:rsid w:val="00DB50C4"/>
    <w:rsid w:val="00DC02ED"/>
    <w:rsid w:val="00DC45B4"/>
    <w:rsid w:val="00DC7D8D"/>
    <w:rsid w:val="00DD2289"/>
    <w:rsid w:val="00DD5CD3"/>
    <w:rsid w:val="00DE0FF8"/>
    <w:rsid w:val="00DE2C27"/>
    <w:rsid w:val="00DE5795"/>
    <w:rsid w:val="00DE6089"/>
    <w:rsid w:val="00DE7897"/>
    <w:rsid w:val="00E0185C"/>
    <w:rsid w:val="00E0254B"/>
    <w:rsid w:val="00E0594E"/>
    <w:rsid w:val="00E05A73"/>
    <w:rsid w:val="00E1250F"/>
    <w:rsid w:val="00E12C93"/>
    <w:rsid w:val="00E13407"/>
    <w:rsid w:val="00E15710"/>
    <w:rsid w:val="00E16011"/>
    <w:rsid w:val="00E16070"/>
    <w:rsid w:val="00E1672C"/>
    <w:rsid w:val="00E21620"/>
    <w:rsid w:val="00E25E08"/>
    <w:rsid w:val="00E25FE2"/>
    <w:rsid w:val="00E26659"/>
    <w:rsid w:val="00E27AEC"/>
    <w:rsid w:val="00E27FF0"/>
    <w:rsid w:val="00E31049"/>
    <w:rsid w:val="00E34325"/>
    <w:rsid w:val="00E348A1"/>
    <w:rsid w:val="00E36420"/>
    <w:rsid w:val="00E422BF"/>
    <w:rsid w:val="00E43E19"/>
    <w:rsid w:val="00E45766"/>
    <w:rsid w:val="00E52313"/>
    <w:rsid w:val="00E5233C"/>
    <w:rsid w:val="00E524FE"/>
    <w:rsid w:val="00E53590"/>
    <w:rsid w:val="00E542B6"/>
    <w:rsid w:val="00E57606"/>
    <w:rsid w:val="00E5794E"/>
    <w:rsid w:val="00E57CCC"/>
    <w:rsid w:val="00E6323B"/>
    <w:rsid w:val="00E63563"/>
    <w:rsid w:val="00E65442"/>
    <w:rsid w:val="00E6759E"/>
    <w:rsid w:val="00E7057E"/>
    <w:rsid w:val="00E71846"/>
    <w:rsid w:val="00E72E86"/>
    <w:rsid w:val="00E74AC4"/>
    <w:rsid w:val="00E751DE"/>
    <w:rsid w:val="00E76D30"/>
    <w:rsid w:val="00E76E6E"/>
    <w:rsid w:val="00E77CE4"/>
    <w:rsid w:val="00E80A16"/>
    <w:rsid w:val="00E8208C"/>
    <w:rsid w:val="00E82E41"/>
    <w:rsid w:val="00E85BA2"/>
    <w:rsid w:val="00E86A80"/>
    <w:rsid w:val="00E8754C"/>
    <w:rsid w:val="00E9282B"/>
    <w:rsid w:val="00E94838"/>
    <w:rsid w:val="00E9538C"/>
    <w:rsid w:val="00E9712E"/>
    <w:rsid w:val="00EA017E"/>
    <w:rsid w:val="00EA2698"/>
    <w:rsid w:val="00EA359D"/>
    <w:rsid w:val="00EA3A16"/>
    <w:rsid w:val="00EB0EF3"/>
    <w:rsid w:val="00EB11BE"/>
    <w:rsid w:val="00EB18BA"/>
    <w:rsid w:val="00EB32FC"/>
    <w:rsid w:val="00EB34A6"/>
    <w:rsid w:val="00EB4F65"/>
    <w:rsid w:val="00EB7908"/>
    <w:rsid w:val="00EC47E7"/>
    <w:rsid w:val="00EC58DC"/>
    <w:rsid w:val="00ED1B6F"/>
    <w:rsid w:val="00ED4412"/>
    <w:rsid w:val="00ED7075"/>
    <w:rsid w:val="00EE232E"/>
    <w:rsid w:val="00EE2ED5"/>
    <w:rsid w:val="00EE5710"/>
    <w:rsid w:val="00EE706E"/>
    <w:rsid w:val="00EE7379"/>
    <w:rsid w:val="00EF3F25"/>
    <w:rsid w:val="00EF4C6C"/>
    <w:rsid w:val="00EF58D6"/>
    <w:rsid w:val="00EF6396"/>
    <w:rsid w:val="00F00312"/>
    <w:rsid w:val="00F024F3"/>
    <w:rsid w:val="00F03DF9"/>
    <w:rsid w:val="00F05A28"/>
    <w:rsid w:val="00F07968"/>
    <w:rsid w:val="00F10E00"/>
    <w:rsid w:val="00F112F9"/>
    <w:rsid w:val="00F11E52"/>
    <w:rsid w:val="00F14185"/>
    <w:rsid w:val="00F20622"/>
    <w:rsid w:val="00F21C7A"/>
    <w:rsid w:val="00F24AD0"/>
    <w:rsid w:val="00F25F7C"/>
    <w:rsid w:val="00F31589"/>
    <w:rsid w:val="00F35FFD"/>
    <w:rsid w:val="00F36012"/>
    <w:rsid w:val="00F36E2C"/>
    <w:rsid w:val="00F4474F"/>
    <w:rsid w:val="00F45EEC"/>
    <w:rsid w:val="00F46FCB"/>
    <w:rsid w:val="00F4722F"/>
    <w:rsid w:val="00F527BA"/>
    <w:rsid w:val="00F53479"/>
    <w:rsid w:val="00F537BE"/>
    <w:rsid w:val="00F552BF"/>
    <w:rsid w:val="00F55673"/>
    <w:rsid w:val="00F56231"/>
    <w:rsid w:val="00F616C3"/>
    <w:rsid w:val="00F63D45"/>
    <w:rsid w:val="00F6439C"/>
    <w:rsid w:val="00F657FC"/>
    <w:rsid w:val="00F7029F"/>
    <w:rsid w:val="00F70502"/>
    <w:rsid w:val="00F71BB0"/>
    <w:rsid w:val="00F73EE9"/>
    <w:rsid w:val="00F76435"/>
    <w:rsid w:val="00F764C2"/>
    <w:rsid w:val="00F77FD0"/>
    <w:rsid w:val="00F820C7"/>
    <w:rsid w:val="00F86F2E"/>
    <w:rsid w:val="00F908D6"/>
    <w:rsid w:val="00F90D0F"/>
    <w:rsid w:val="00F922C4"/>
    <w:rsid w:val="00F96307"/>
    <w:rsid w:val="00F97836"/>
    <w:rsid w:val="00F97A32"/>
    <w:rsid w:val="00FA0C7E"/>
    <w:rsid w:val="00FA112E"/>
    <w:rsid w:val="00FA2795"/>
    <w:rsid w:val="00FA2DB5"/>
    <w:rsid w:val="00FB0037"/>
    <w:rsid w:val="00FB068E"/>
    <w:rsid w:val="00FB1878"/>
    <w:rsid w:val="00FB3FE2"/>
    <w:rsid w:val="00FB543D"/>
    <w:rsid w:val="00FB7448"/>
    <w:rsid w:val="00FC1CF4"/>
    <w:rsid w:val="00FC3CC0"/>
    <w:rsid w:val="00FC4443"/>
    <w:rsid w:val="00FC5B22"/>
    <w:rsid w:val="00FC751E"/>
    <w:rsid w:val="00FD2699"/>
    <w:rsid w:val="00FD6E1D"/>
    <w:rsid w:val="00FD7DD5"/>
    <w:rsid w:val="00FE1954"/>
    <w:rsid w:val="00FE4EF0"/>
    <w:rsid w:val="00FE4FD5"/>
    <w:rsid w:val="00FE5DA1"/>
    <w:rsid w:val="00FE5E07"/>
    <w:rsid w:val="00FE74F6"/>
    <w:rsid w:val="00FE7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32FB05"/>
  <w15:chartTrackingRefBased/>
  <w15:docId w15:val="{0BD049AF-7D6E-4883-A5E6-8986D449C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293"/>
    <w:rPr>
      <w:rFonts w:eastAsia="SimSun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F05A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E1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729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37293"/>
  </w:style>
  <w:style w:type="paragraph" w:styleId="Footer">
    <w:name w:val="footer"/>
    <w:basedOn w:val="Normal"/>
    <w:link w:val="FooterChar"/>
    <w:uiPriority w:val="99"/>
    <w:unhideWhenUsed/>
    <w:rsid w:val="00237293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37293"/>
  </w:style>
  <w:style w:type="table" w:styleId="TableGrid">
    <w:name w:val="Table Grid"/>
    <w:basedOn w:val="TableNormal"/>
    <w:uiPriority w:val="39"/>
    <w:rsid w:val="00237293"/>
    <w:pPr>
      <w:spacing w:after="0" w:line="240" w:lineRule="auto"/>
    </w:pPr>
    <w:rPr>
      <w:rFonts w:eastAsia="SimSu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37293"/>
    <w:rPr>
      <w:b/>
      <w:bCs/>
    </w:rPr>
  </w:style>
  <w:style w:type="character" w:customStyle="1" w:styleId="ng-scope">
    <w:name w:val="ng-scope"/>
    <w:basedOn w:val="DefaultParagraphFont"/>
    <w:rsid w:val="00237293"/>
  </w:style>
  <w:style w:type="paragraph" w:customStyle="1" w:styleId="p">
    <w:name w:val="p"/>
    <w:basedOn w:val="Normal"/>
    <w:rsid w:val="00AC43FA"/>
    <w:pPr>
      <w:spacing w:before="100" w:beforeAutospacing="1" w:after="100" w:afterAutospacing="1" w:line="240" w:lineRule="auto"/>
    </w:pPr>
    <w:rPr>
      <w:rFonts w:ascii="SimSun" w:hAnsi="SimSun" w:cs="SimSun"/>
      <w:sz w:val="24"/>
      <w:szCs w:val="24"/>
      <w:lang w:eastAsia="zh-CN"/>
    </w:rPr>
  </w:style>
  <w:style w:type="character" w:styleId="Emphasis">
    <w:name w:val="Emphasis"/>
    <w:basedOn w:val="DefaultParagraphFont"/>
    <w:uiPriority w:val="20"/>
    <w:qFormat/>
    <w:rsid w:val="00AC43FA"/>
    <w:rPr>
      <w:i/>
      <w:iCs/>
    </w:rPr>
  </w:style>
  <w:style w:type="paragraph" w:styleId="NormalWeb">
    <w:name w:val="Normal (Web)"/>
    <w:basedOn w:val="Normal"/>
    <w:uiPriority w:val="99"/>
    <w:unhideWhenUsed/>
    <w:rsid w:val="00AC43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05A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36E2C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E1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customStyle="1" w:styleId="highwire-citation-author">
    <w:name w:val="highwire-citation-author"/>
    <w:basedOn w:val="DefaultParagraphFont"/>
    <w:rsid w:val="00994039"/>
  </w:style>
  <w:style w:type="character" w:customStyle="1" w:styleId="docsum-authors">
    <w:name w:val="docsum-authors"/>
    <w:basedOn w:val="DefaultParagraphFont"/>
    <w:rsid w:val="00024F22"/>
  </w:style>
  <w:style w:type="character" w:customStyle="1" w:styleId="docsum-journal-citation">
    <w:name w:val="docsum-journal-citation"/>
    <w:basedOn w:val="DefaultParagraphFont"/>
    <w:rsid w:val="00024F22"/>
  </w:style>
  <w:style w:type="paragraph" w:customStyle="1" w:styleId="EndNoteBibliographyTitle">
    <w:name w:val="EndNote Bibliography Title"/>
    <w:basedOn w:val="Normal"/>
    <w:link w:val="EndNoteBibliographyTitle0"/>
    <w:rsid w:val="003B568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B568A"/>
    <w:rPr>
      <w:rFonts w:ascii="Calibri" w:eastAsia="SimSun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3B56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3B568A"/>
    <w:rPr>
      <w:rFonts w:ascii="Calibri" w:eastAsia="SimSun" w:hAnsi="Calibri" w:cs="Calibri"/>
      <w:noProof/>
      <w:lang w:eastAsia="en-US"/>
    </w:rPr>
  </w:style>
  <w:style w:type="paragraph" w:styleId="ListParagraph">
    <w:name w:val="List Paragraph"/>
    <w:basedOn w:val="Normal"/>
    <w:uiPriority w:val="34"/>
    <w:qFormat/>
    <w:rsid w:val="00FC5B22"/>
    <w:pPr>
      <w:ind w:left="720"/>
      <w:contextualSpacing/>
    </w:pPr>
  </w:style>
  <w:style w:type="character" w:customStyle="1" w:styleId="base">
    <w:name w:val="base"/>
    <w:basedOn w:val="DefaultParagraphFont"/>
    <w:rsid w:val="007D1B8E"/>
  </w:style>
  <w:style w:type="paragraph" w:styleId="BalloonText">
    <w:name w:val="Balloon Text"/>
    <w:basedOn w:val="Normal"/>
    <w:link w:val="BalloonTextChar"/>
    <w:uiPriority w:val="99"/>
    <w:semiHidden/>
    <w:unhideWhenUsed/>
    <w:rsid w:val="00E02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54B"/>
    <w:rPr>
      <w:rFonts w:ascii="Segoe UI" w:eastAsia="SimSu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A35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35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3548"/>
    <w:rPr>
      <w:rFonts w:eastAsia="SimSu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5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548"/>
    <w:rPr>
      <w:rFonts w:eastAsia="SimSu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893109"/>
    <w:pPr>
      <w:spacing w:after="0" w:line="240" w:lineRule="auto"/>
    </w:pPr>
    <w:rPr>
      <w:rFonts w:eastAsia="SimSun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82F89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1662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8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040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929163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397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4861823">
                              <w:marLeft w:val="-225"/>
                              <w:marRight w:val="-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035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42878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45471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3474966">
                                              <w:marLeft w:val="0"/>
                                              <w:marRight w:val="0"/>
                                              <w:marTop w:val="54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6017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981837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4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7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82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6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27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417D19-8B8D-4A0B-BB39-7DB24C197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58</Words>
  <Characters>261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jie xie</dc:creator>
  <cp:keywords/>
  <dc:description/>
  <cp:lastModifiedBy>Guo, Lian-Wang (lg8zr)</cp:lastModifiedBy>
  <cp:revision>5</cp:revision>
  <cp:lastPrinted>2022-05-14T16:36:00Z</cp:lastPrinted>
  <dcterms:created xsi:type="dcterms:W3CDTF">2022-11-16T14:39:00Z</dcterms:created>
  <dcterms:modified xsi:type="dcterms:W3CDTF">2023-01-28T18:34:00Z</dcterms:modified>
</cp:coreProperties>
</file>